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D7B7B6" w14:textId="77FD8711" w:rsidR="005933D0" w:rsidRDefault="005933D0" w:rsidP="006149C2">
      <w:pPr>
        <w:pStyle w:val="Title"/>
        <w:spacing w:line="276" w:lineRule="auto"/>
      </w:pPr>
      <w:r>
        <w:t>Brain glycogen buildup</w:t>
      </w:r>
      <w:r w:rsidRPr="00083216">
        <w:t xml:space="preserve"> </w:t>
      </w:r>
      <w:r>
        <w:t>measured by magnetic resonance spectroscopy in classic</w:t>
      </w:r>
      <w:r w:rsidR="00A437CA">
        <w:t xml:space="preserve"> </w:t>
      </w:r>
      <w:r>
        <w:t>infantile Pompe disease</w:t>
      </w:r>
    </w:p>
    <w:p w14:paraId="725771B3" w14:textId="77777777" w:rsidR="005F1357" w:rsidRPr="00083216" w:rsidRDefault="005F1357" w:rsidP="005F1357">
      <w:pPr>
        <w:spacing w:line="360" w:lineRule="auto"/>
        <w:jc w:val="center"/>
        <w:rPr>
          <w:b/>
          <w:sz w:val="28"/>
          <w:szCs w:val="28"/>
          <w:lang w:val="nl-NL"/>
        </w:rPr>
      </w:pPr>
      <w:r w:rsidRPr="00083216">
        <w:rPr>
          <w:lang w:val="nl-NL"/>
        </w:rPr>
        <w:t>Chloé Najac,</w:t>
      </w:r>
      <w:r>
        <w:rPr>
          <w:vertAlign w:val="superscript"/>
          <w:lang w:val="nl-NL"/>
        </w:rPr>
        <w:t>1</w:t>
      </w:r>
      <w:r w:rsidRPr="00083216">
        <w:rPr>
          <w:lang w:val="nl-NL"/>
        </w:rPr>
        <w:t xml:space="preserve"> Nadine </w:t>
      </w:r>
      <w:r>
        <w:rPr>
          <w:lang w:val="nl-NL"/>
        </w:rPr>
        <w:t xml:space="preserve">A.M.E. </w:t>
      </w:r>
      <w:r w:rsidRPr="00083216">
        <w:rPr>
          <w:lang w:val="nl-NL"/>
        </w:rPr>
        <w:t>van der Beek</w:t>
      </w:r>
      <w:r>
        <w:rPr>
          <w:lang w:val="nl-NL"/>
        </w:rPr>
        <w:t>,</w:t>
      </w:r>
      <w:r>
        <w:rPr>
          <w:vertAlign w:val="superscript"/>
          <w:lang w:val="nl-NL"/>
        </w:rPr>
        <w:t>2</w:t>
      </w:r>
      <w:r w:rsidRPr="00083216">
        <w:rPr>
          <w:lang w:val="nl-NL"/>
        </w:rPr>
        <w:t xml:space="preserve"> Vincent </w:t>
      </w:r>
      <w:r>
        <w:rPr>
          <w:lang w:val="nl-NL"/>
        </w:rPr>
        <w:t xml:space="preserve">O. </w:t>
      </w:r>
      <w:r w:rsidRPr="00083216">
        <w:rPr>
          <w:lang w:val="nl-NL"/>
        </w:rPr>
        <w:t>Boer,</w:t>
      </w:r>
      <w:r>
        <w:rPr>
          <w:vertAlign w:val="superscript"/>
          <w:lang w:val="nl-NL"/>
        </w:rPr>
        <w:t>3</w:t>
      </w:r>
      <w:r w:rsidRPr="00083216">
        <w:rPr>
          <w:lang w:val="nl-NL"/>
        </w:rPr>
        <w:t xml:space="preserve"> </w:t>
      </w:r>
      <w:r>
        <w:rPr>
          <w:lang w:val="nl-NL"/>
        </w:rPr>
        <w:t>Pieter A. van Doorn,</w:t>
      </w:r>
      <w:r>
        <w:rPr>
          <w:vertAlign w:val="superscript"/>
          <w:lang w:val="nl-NL"/>
        </w:rPr>
        <w:t>2</w:t>
      </w:r>
      <w:r>
        <w:rPr>
          <w:lang w:val="nl-NL"/>
        </w:rPr>
        <w:t xml:space="preserve"> </w:t>
      </w:r>
      <w:r w:rsidRPr="00083216">
        <w:rPr>
          <w:lang w:val="nl-NL"/>
        </w:rPr>
        <w:t xml:space="preserve">Ans </w:t>
      </w:r>
      <w:r>
        <w:rPr>
          <w:lang w:val="nl-NL"/>
        </w:rPr>
        <w:t xml:space="preserve">T. </w:t>
      </w:r>
      <w:r w:rsidRPr="00083216">
        <w:rPr>
          <w:lang w:val="nl-NL"/>
        </w:rPr>
        <w:t>van de</w:t>
      </w:r>
      <w:r>
        <w:rPr>
          <w:lang w:val="nl-NL"/>
        </w:rPr>
        <w:t>r Ploeg,</w:t>
      </w:r>
      <w:r>
        <w:rPr>
          <w:vertAlign w:val="superscript"/>
          <w:lang w:val="nl-NL"/>
        </w:rPr>
        <w:t>4</w:t>
      </w:r>
      <w:r>
        <w:rPr>
          <w:lang w:val="nl-NL"/>
        </w:rPr>
        <w:t xml:space="preserve"> Itamar Ronen,</w:t>
      </w:r>
      <w:r>
        <w:rPr>
          <w:vertAlign w:val="superscript"/>
          <w:lang w:val="nl-NL"/>
        </w:rPr>
        <w:t>5</w:t>
      </w:r>
      <w:r w:rsidRPr="00BF3883">
        <w:rPr>
          <w:lang w:val="nl-NL"/>
        </w:rPr>
        <w:t xml:space="preserve"> </w:t>
      </w:r>
      <w:r>
        <w:rPr>
          <w:lang w:val="nl-NL"/>
        </w:rPr>
        <w:t>Hermien E. Kan</w:t>
      </w:r>
      <w:r>
        <w:rPr>
          <w:vertAlign w:val="superscript"/>
          <w:lang w:val="nl-NL"/>
        </w:rPr>
        <w:t>1,6</w:t>
      </w:r>
      <w:r w:rsidRPr="00BF3883">
        <w:rPr>
          <w:lang w:val="nl-NL"/>
        </w:rPr>
        <w:t xml:space="preserve"> and </w:t>
      </w:r>
      <w:r>
        <w:rPr>
          <w:lang w:val="nl-NL"/>
        </w:rPr>
        <w:t>Johanna M.P. van den Hout</w:t>
      </w:r>
      <w:r>
        <w:rPr>
          <w:vertAlign w:val="superscript"/>
          <w:lang w:val="nl-NL"/>
        </w:rPr>
        <w:t>4</w:t>
      </w:r>
      <w:r w:rsidRPr="00083216">
        <w:rPr>
          <w:lang w:val="nl-NL"/>
        </w:rPr>
        <w:t xml:space="preserve"> </w:t>
      </w:r>
    </w:p>
    <w:p w14:paraId="4D5B8909" w14:textId="77777777" w:rsidR="005933D0" w:rsidRPr="0006327F" w:rsidRDefault="005933D0">
      <w:pPr>
        <w:rPr>
          <w:b/>
          <w:bCs/>
          <w:sz w:val="28"/>
          <w:szCs w:val="28"/>
          <w:lang w:val="nl-NL"/>
        </w:rPr>
      </w:pPr>
    </w:p>
    <w:p w14:paraId="672EE9C6" w14:textId="6744C75C" w:rsidR="00B70562" w:rsidRPr="00AB150F" w:rsidRDefault="00AB150F" w:rsidP="00AB150F">
      <w:pPr>
        <w:jc w:val="center"/>
        <w:rPr>
          <w:b/>
          <w:bCs/>
          <w:sz w:val="28"/>
          <w:szCs w:val="28"/>
        </w:rPr>
      </w:pPr>
      <w:r w:rsidRPr="00AB150F">
        <w:rPr>
          <w:b/>
          <w:bCs/>
          <w:sz w:val="28"/>
          <w:szCs w:val="28"/>
        </w:rPr>
        <w:t>-</w:t>
      </w:r>
      <w:r>
        <w:rPr>
          <w:b/>
          <w:bCs/>
          <w:sz w:val="28"/>
          <w:szCs w:val="28"/>
        </w:rPr>
        <w:t xml:space="preserve"> </w:t>
      </w:r>
      <w:r w:rsidR="005933D0" w:rsidRPr="00AB150F">
        <w:rPr>
          <w:b/>
          <w:bCs/>
          <w:sz w:val="28"/>
          <w:szCs w:val="28"/>
        </w:rPr>
        <w:t xml:space="preserve">Supplementary </w:t>
      </w:r>
      <w:r w:rsidR="003975B4">
        <w:rPr>
          <w:b/>
          <w:bCs/>
          <w:sz w:val="28"/>
          <w:szCs w:val="28"/>
        </w:rPr>
        <w:t>Material</w:t>
      </w:r>
      <w:r w:rsidRPr="00AB150F">
        <w:rPr>
          <w:b/>
          <w:bCs/>
          <w:sz w:val="28"/>
          <w:szCs w:val="28"/>
        </w:rPr>
        <w:t xml:space="preserve"> - </w:t>
      </w:r>
    </w:p>
    <w:p w14:paraId="11BE0822" w14:textId="21C5FAA3" w:rsidR="005933D0" w:rsidRDefault="003975B4" w:rsidP="00AB150F">
      <w:pPr>
        <w:spacing w:line="276" w:lineRule="auto"/>
        <w:rPr>
          <w:szCs w:val="24"/>
        </w:rPr>
      </w:pPr>
      <w:r>
        <w:rPr>
          <w:b/>
          <w:bCs/>
          <w:szCs w:val="24"/>
        </w:rPr>
        <w:t xml:space="preserve">Supplementary </w:t>
      </w:r>
      <w:r w:rsidR="005933D0" w:rsidRPr="005933D0">
        <w:rPr>
          <w:b/>
          <w:bCs/>
          <w:szCs w:val="24"/>
        </w:rPr>
        <w:t>Table 1</w:t>
      </w:r>
      <w:r w:rsidR="005933D0" w:rsidRPr="005933D0">
        <w:rPr>
          <w:szCs w:val="24"/>
        </w:rPr>
        <w:t xml:space="preserve"> </w:t>
      </w:r>
      <w:r w:rsidR="00464F56">
        <w:rPr>
          <w:szCs w:val="24"/>
        </w:rPr>
        <w:t>Results of the standardized scoring of MRI abnormalities in patients with classic-infantile Pompe disease. 0 = normal, 1 = abnormal, NA = not available, WM</w:t>
      </w:r>
      <w:r w:rsidR="001C5EE9">
        <w:rPr>
          <w:szCs w:val="24"/>
        </w:rPr>
        <w:t>A</w:t>
      </w:r>
      <w:r w:rsidR="00464F56">
        <w:rPr>
          <w:szCs w:val="24"/>
        </w:rPr>
        <w:t xml:space="preserve"> = white matter </w:t>
      </w:r>
      <w:r w:rsidR="001C5EE9">
        <w:rPr>
          <w:szCs w:val="24"/>
        </w:rPr>
        <w:t>abnormalities</w:t>
      </w:r>
      <w:r w:rsidR="00464F56">
        <w:rPr>
          <w:szCs w:val="24"/>
        </w:rPr>
        <w:t xml:space="preserve">, PLIC = posterior limb of internal capsule, ALIC = anterior limb of internal capsule. </w:t>
      </w:r>
    </w:p>
    <w:tbl>
      <w:tblPr>
        <w:tblStyle w:val="TableGrid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91"/>
        <w:gridCol w:w="794"/>
        <w:gridCol w:w="794"/>
        <w:gridCol w:w="794"/>
        <w:gridCol w:w="794"/>
      </w:tblGrid>
      <w:tr w:rsidR="005933D0" w:rsidRPr="00663507" w14:paraId="3EE33F5C" w14:textId="77777777" w:rsidTr="00464F56">
        <w:trPr>
          <w:trHeight w:val="340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43CEFFB" w14:textId="3B95343E" w:rsidR="005933D0" w:rsidRPr="00A53D91" w:rsidRDefault="00464F56" w:rsidP="005933D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bookmarkStart w:id="0" w:name="_Hlk114048187"/>
            <w:r w:rsidRPr="00A53D91">
              <w:rPr>
                <w:rFonts w:ascii="Arial" w:hAnsi="Arial" w:cs="Arial"/>
                <w:b/>
                <w:sz w:val="16"/>
                <w:szCs w:val="16"/>
                <w:lang w:val="en-GB"/>
              </w:rPr>
              <w:t>Regions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0CF3CC2" w14:textId="415F9F6B" w:rsidR="005933D0" w:rsidRPr="00A53D91" w:rsidRDefault="005933D0" w:rsidP="005933D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b/>
                <w:sz w:val="16"/>
                <w:szCs w:val="16"/>
                <w:lang w:val="en-GB"/>
              </w:rPr>
              <w:t>P1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395AD0BE" w14:textId="2A97E753" w:rsidR="005933D0" w:rsidRPr="00A53D91" w:rsidRDefault="005933D0" w:rsidP="005933D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b/>
                <w:sz w:val="16"/>
                <w:szCs w:val="16"/>
                <w:lang w:val="en-GB"/>
              </w:rPr>
              <w:t>P2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6C06E2EF" w14:textId="72F42BFC" w:rsidR="005933D0" w:rsidRPr="00A53D91" w:rsidRDefault="005933D0" w:rsidP="005933D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b/>
                <w:sz w:val="16"/>
                <w:szCs w:val="16"/>
                <w:lang w:val="en-GB"/>
              </w:rPr>
              <w:t>P3</w:t>
            </w:r>
          </w:p>
        </w:tc>
        <w:tc>
          <w:tcPr>
            <w:tcW w:w="794" w:type="dxa"/>
            <w:tcBorders>
              <w:bottom w:val="single" w:sz="4" w:space="0" w:color="auto"/>
            </w:tcBorders>
            <w:vAlign w:val="center"/>
          </w:tcPr>
          <w:p w14:paraId="5F3CE9D3" w14:textId="317FF505" w:rsidR="005933D0" w:rsidRPr="00A53D91" w:rsidRDefault="005933D0" w:rsidP="005933D0">
            <w:pPr>
              <w:spacing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b/>
                <w:sz w:val="16"/>
                <w:szCs w:val="16"/>
                <w:lang w:val="en-GB"/>
              </w:rPr>
              <w:t>P4</w:t>
            </w:r>
          </w:p>
        </w:tc>
      </w:tr>
      <w:tr w:rsidR="0006327F" w:rsidRPr="00663507" w14:paraId="0D58CBFD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4" w:space="0" w:color="auto"/>
              <w:bottom w:val="single" w:sz="2" w:space="0" w:color="D9D9D9"/>
            </w:tcBorders>
            <w:vAlign w:val="center"/>
          </w:tcPr>
          <w:p w14:paraId="2F0281FE" w14:textId="1417ED56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WH</w:t>
            </w:r>
            <w:r w:rsidR="001C5EE9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 xml:space="preserve"> Frontal Subcortical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0E41B163" w14:textId="76104CF0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4B59575A" w14:textId="6A649197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D78EC5D" w14:textId="375F3407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63108F5D" w14:textId="34A20CE3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6346CFF8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22965D4A" w14:textId="0403F150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WM</w:t>
            </w:r>
            <w:r w:rsidR="001C5EE9">
              <w:rPr>
                <w:rFonts w:ascii="Arial" w:hAnsi="Arial" w:cs="Arial"/>
                <w:sz w:val="16"/>
                <w:szCs w:val="16"/>
                <w:lang w:val="en-GB"/>
              </w:rPr>
              <w:t>A</w:t>
            </w: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 xml:space="preserve"> Frontal U-fibres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7D859215" w14:textId="47D52194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6C77240A" w14:textId="5675FEAF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1AE88D2" w14:textId="0BA4237B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bCs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0FC3BD6E" w14:textId="7166370C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619F2A48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2EA540F9" w14:textId="5BC40169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W</w:t>
            </w:r>
            <w:r w:rsidR="001C5EE9"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 xml:space="preserve"> Parietal Subcortical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14BA6F2B" w14:textId="4548AA9C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07410171" w14:textId="0FC5F818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63E10C43" w14:textId="01A0BD08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4BA059BB" w14:textId="6E371F2D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09B60A6B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3225F3B5" w14:textId="3C8D6DF3" w:rsidR="0006327F" w:rsidRPr="00A53D91" w:rsidRDefault="001C5EE9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W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6327F" w:rsidRPr="00A53D91">
              <w:rPr>
                <w:rFonts w:ascii="Arial" w:hAnsi="Arial" w:cs="Arial"/>
                <w:sz w:val="16"/>
                <w:szCs w:val="16"/>
                <w:lang w:val="en-GB"/>
              </w:rPr>
              <w:t>Parietal U-fibres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750341A4" w14:textId="53B40632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4D5446B0" w14:textId="3C5E87F4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528A169" w14:textId="721B3607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72C4F9F4" w14:textId="2867CAED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0082E3C4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27BA5941" w14:textId="7BC2F946" w:rsidR="0006327F" w:rsidRPr="00A53D91" w:rsidRDefault="001C5EE9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W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6327F" w:rsidRPr="00A53D91">
              <w:rPr>
                <w:rFonts w:ascii="Arial" w:hAnsi="Arial" w:cs="Arial"/>
                <w:sz w:val="16"/>
                <w:szCs w:val="16"/>
                <w:lang w:val="en-GB"/>
              </w:rPr>
              <w:t>Temporal Subcortical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2FED6CD" w14:textId="4BE40F62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7583352F" w14:textId="7A05F930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459C4D8D" w14:textId="79660FC6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1857EF45" w14:textId="488F725C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4A28D6AA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3868846F" w14:textId="0816D3FF" w:rsidR="0006327F" w:rsidRPr="00A53D91" w:rsidRDefault="001C5EE9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W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6327F" w:rsidRPr="00A53D91">
              <w:rPr>
                <w:rFonts w:ascii="Arial" w:hAnsi="Arial" w:cs="Arial"/>
                <w:sz w:val="16"/>
                <w:szCs w:val="16"/>
                <w:lang w:val="en-GB"/>
              </w:rPr>
              <w:t>Temporal U-fibres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1CAD72F0" w14:textId="72A5F46F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451F339C" w14:textId="2F9B1178" w:rsidR="0006327F" w:rsidRPr="00A53D91" w:rsidRDefault="00061BC5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590BBA04" w14:textId="2B6BC05F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1EC1D32" w14:textId="3736429F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78FA1BE5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1BC006E2" w14:textId="7AA3D1F9" w:rsidR="0006327F" w:rsidRPr="00A53D91" w:rsidRDefault="001C5EE9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W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6327F" w:rsidRPr="00A53D91">
              <w:rPr>
                <w:rFonts w:ascii="Arial" w:hAnsi="Arial" w:cs="Arial"/>
                <w:sz w:val="16"/>
                <w:szCs w:val="16"/>
                <w:lang w:val="en-GB"/>
              </w:rPr>
              <w:t>Occipital Subcortical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0D4DEC0" w14:textId="55E8F6BE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71722CA3" w14:textId="654EC47E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44274E98" w14:textId="5BEE3F1E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2FEEDEB" w14:textId="1B23F2C0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66C08CEC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2E0D23FE" w14:textId="2969037F" w:rsidR="0006327F" w:rsidRPr="00A53D91" w:rsidRDefault="001C5EE9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W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MA</w:t>
            </w: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06327F" w:rsidRPr="00A53D91">
              <w:rPr>
                <w:rFonts w:ascii="Arial" w:hAnsi="Arial" w:cs="Arial"/>
                <w:sz w:val="16"/>
                <w:szCs w:val="16"/>
                <w:lang w:val="en-GB"/>
              </w:rPr>
              <w:t>Occipital U-fibres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492A8E3B" w14:textId="4D246D0A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009F47CD" w14:textId="097808CE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79923931" w14:textId="1A574DF6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79A91611" w14:textId="0EDD579B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75AB4F03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0ACB661B" w14:textId="50FED595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Corpus Callosum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818D899" w14:textId="567BC54F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2C3A47AA" w14:textId="38AAA698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52DC15AE" w14:textId="6C9F98E3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603894A4" w14:textId="151D87E0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758F14FA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21EE2014" w14:textId="23DBE166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Capsula Exter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475153CA" w14:textId="28F253D3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160852E3" w14:textId="73868903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58609486" w14:textId="7AF196EF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0C2EAC27" w14:textId="28C5B5C2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02D1E2B7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662772DA" w14:textId="59C32ECC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PLIC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126E00C2" w14:textId="63059834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211FCF52" w14:textId="3238A7A6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5C614325" w14:textId="09EE9DD7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1A59D1CA" w14:textId="6AF57BF3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56D4ACF5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7B7DE27D" w14:textId="3ACC0D8D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ALIC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2766D3F7" w14:textId="66A1059F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2EDE7CA1" w14:textId="32EED57F" w:rsidR="0006327F" w:rsidRPr="00A53D91" w:rsidRDefault="00061BC5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285FF46C" w14:textId="3F596123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0430951A" w14:textId="7F7B1223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5F2A857A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783F15A5" w14:textId="1FA29B47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Corticospinal tracts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272E45F1" w14:textId="2F73B92F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53DF0B7" w14:textId="3B97203A" w:rsidR="0006327F" w:rsidRPr="00A53D91" w:rsidRDefault="00061BC5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24485EDE" w14:textId="37DB6819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076C41F2" w14:textId="30917F95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22417A00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1F3E71B9" w14:textId="3CE8A2F8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Midbrain/Pons/Medulla/Thalamus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99D8898" w14:textId="0482A924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6B8E0682" w14:textId="2839A6F6" w:rsidR="0006327F" w:rsidRPr="00A53D91" w:rsidRDefault="00061BC5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429C9A85" w14:textId="52DA51AD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0CE0AC5F" w14:textId="6724AB7F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</w:tr>
      <w:tr w:rsidR="0006327F" w:rsidRPr="00663507" w14:paraId="395CCF3A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4A8D80E9" w14:textId="11888A52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Basal Gangli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31974CA7" w14:textId="00DAF04A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14646CA0" w14:textId="5B1FBF6F" w:rsidR="0006327F" w:rsidRPr="00A53D91" w:rsidRDefault="00061BC5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0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6BA7F450" w14:textId="66785A58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25549820" w14:textId="09F0BA19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tr w:rsidR="0006327F" w:rsidRPr="00663507" w14:paraId="5ACB6045" w14:textId="77777777" w:rsidTr="00464F56">
        <w:trPr>
          <w:trHeight w:val="340"/>
          <w:jc w:val="center"/>
        </w:trPr>
        <w:tc>
          <w:tcPr>
            <w:tcW w:w="0" w:type="auto"/>
            <w:tcBorders>
              <w:top w:val="single" w:sz="2" w:space="0" w:color="D9D9D9"/>
              <w:bottom w:val="single" w:sz="2" w:space="0" w:color="D9D9D9"/>
            </w:tcBorders>
            <w:vAlign w:val="center"/>
          </w:tcPr>
          <w:p w14:paraId="4341BB85" w14:textId="4160DA0E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Cerebellum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4BC3B9C7" w14:textId="2A97B2D8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2EBAE6AE" w14:textId="283CBD90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53305D74" w14:textId="4ACD0D7C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NA</w:t>
            </w:r>
          </w:p>
        </w:tc>
        <w:tc>
          <w:tcPr>
            <w:tcW w:w="794" w:type="dxa"/>
            <w:tcBorders>
              <w:top w:val="single" w:sz="2" w:space="0" w:color="D9D9D9"/>
              <w:bottom w:val="single" w:sz="2" w:space="0" w:color="D9D9D9"/>
            </w:tcBorders>
            <w:shd w:val="clear" w:color="auto" w:fill="FFFFFF" w:themeFill="background1"/>
            <w:vAlign w:val="center"/>
          </w:tcPr>
          <w:p w14:paraId="017E067B" w14:textId="373A2E56" w:rsidR="0006327F" w:rsidRPr="00A53D91" w:rsidRDefault="0006327F" w:rsidP="0006327F">
            <w:pPr>
              <w:spacing w:line="240" w:lineRule="auto"/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A53D91">
              <w:rPr>
                <w:rFonts w:ascii="Arial" w:hAnsi="Arial" w:cs="Arial"/>
                <w:sz w:val="16"/>
                <w:szCs w:val="16"/>
                <w:lang w:val="en-GB"/>
              </w:rPr>
              <w:t>1</w:t>
            </w:r>
          </w:p>
        </w:tc>
      </w:tr>
      <w:bookmarkEnd w:id="0"/>
    </w:tbl>
    <w:p w14:paraId="5302823B" w14:textId="57ECFFE8" w:rsidR="005933D0" w:rsidRDefault="005933D0" w:rsidP="005933D0">
      <w:pPr>
        <w:jc w:val="left"/>
        <w:rPr>
          <w:szCs w:val="24"/>
        </w:rPr>
      </w:pPr>
    </w:p>
    <w:p w14:paraId="353B8473" w14:textId="77777777" w:rsidR="00AB150F" w:rsidRDefault="00AB150F">
      <w:pPr>
        <w:spacing w:line="259" w:lineRule="auto"/>
        <w:jc w:val="left"/>
        <w:rPr>
          <w:b/>
          <w:bCs/>
          <w:szCs w:val="24"/>
        </w:rPr>
      </w:pPr>
    </w:p>
    <w:p w14:paraId="222B5D6C" w14:textId="77777777" w:rsidR="00AB150F" w:rsidRDefault="00AB150F">
      <w:pPr>
        <w:spacing w:line="259" w:lineRule="auto"/>
        <w:jc w:val="left"/>
        <w:rPr>
          <w:b/>
          <w:bCs/>
          <w:szCs w:val="24"/>
        </w:rPr>
      </w:pPr>
    </w:p>
    <w:p w14:paraId="785D514B" w14:textId="3AA9E188" w:rsidR="00AB150F" w:rsidRDefault="003975B4" w:rsidP="00AB150F">
      <w:pPr>
        <w:spacing w:line="276" w:lineRule="auto"/>
        <w:jc w:val="left"/>
        <w:rPr>
          <w:szCs w:val="24"/>
        </w:rPr>
      </w:pPr>
      <w:r>
        <w:rPr>
          <w:b/>
          <w:bCs/>
          <w:szCs w:val="24"/>
        </w:rPr>
        <w:lastRenderedPageBreak/>
        <w:t>Supplementary</w:t>
      </w:r>
      <w:r w:rsidRPr="005933D0">
        <w:rPr>
          <w:b/>
          <w:bCs/>
          <w:szCs w:val="24"/>
        </w:rPr>
        <w:t xml:space="preserve"> </w:t>
      </w:r>
      <w:r w:rsidR="00AB150F" w:rsidRPr="005933D0">
        <w:rPr>
          <w:b/>
          <w:bCs/>
          <w:szCs w:val="24"/>
        </w:rPr>
        <w:t xml:space="preserve">Table </w:t>
      </w:r>
      <w:r w:rsidR="00A53D91">
        <w:rPr>
          <w:b/>
          <w:bCs/>
          <w:szCs w:val="24"/>
        </w:rPr>
        <w:t>2</w:t>
      </w:r>
      <w:r w:rsidR="00AB150F" w:rsidRPr="005933D0">
        <w:rPr>
          <w:szCs w:val="24"/>
        </w:rPr>
        <w:t xml:space="preserve"> </w:t>
      </w:r>
      <w:r w:rsidR="00AB150F" w:rsidRPr="00AB150F">
        <w:rPr>
          <w:szCs w:val="24"/>
        </w:rPr>
        <w:t xml:space="preserve">SNR, FWHM, concentration normalized to tCr and CRLB values (mean±s.d.) </w:t>
      </w:r>
      <w:r w:rsidR="00AB150F">
        <w:rPr>
          <w:szCs w:val="24"/>
        </w:rPr>
        <w:t>from SVS measurement are reported.</w:t>
      </w:r>
    </w:p>
    <w:tbl>
      <w:tblPr>
        <w:tblStyle w:val="PlainTable31"/>
        <w:tblW w:w="8591" w:type="dxa"/>
        <w:jc w:val="center"/>
        <w:tblLayout w:type="fixed"/>
        <w:tblLook w:val="04A0" w:firstRow="1" w:lastRow="0" w:firstColumn="1" w:lastColumn="0" w:noHBand="0" w:noVBand="1"/>
      </w:tblPr>
      <w:tblGrid>
        <w:gridCol w:w="1081"/>
        <w:gridCol w:w="1918"/>
        <w:gridCol w:w="1757"/>
        <w:gridCol w:w="1918"/>
        <w:gridCol w:w="1917"/>
      </w:tblGrid>
      <w:tr w:rsidR="00E2219D" w:rsidRPr="009573E1" w14:paraId="6D1F2CE0" w14:textId="77777777" w:rsidTr="007F76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1" w:type="dxa"/>
            <w:tcBorders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67F75941" w14:textId="77777777" w:rsidR="00E2219D" w:rsidRPr="009573E1" w:rsidRDefault="00E2219D" w:rsidP="00664240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3675" w:type="dxa"/>
            <w:gridSpan w:val="2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1727F2AD" w14:textId="550649BE" w:rsidR="00E2219D" w:rsidRPr="009573E1" w:rsidRDefault="00E2219D" w:rsidP="006642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aps w:val="0"/>
                <w:sz w:val="16"/>
                <w:szCs w:val="16"/>
              </w:rPr>
              <w:t>Classic-infantile Pompe patients</w:t>
            </w:r>
          </w:p>
        </w:tc>
        <w:tc>
          <w:tcPr>
            <w:tcW w:w="3835" w:type="dxa"/>
            <w:gridSpan w:val="2"/>
            <w:tcBorders>
              <w:top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72958513" w14:textId="27DA0FC5" w:rsidR="00E2219D" w:rsidRPr="009573E1" w:rsidRDefault="00E2219D" w:rsidP="006642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aps w:val="0"/>
                <w:sz w:val="16"/>
                <w:szCs w:val="16"/>
              </w:rPr>
              <w:t>Age-matched healthy con</w:t>
            </w:r>
            <w:r w:rsidR="007F7691">
              <w:rPr>
                <w:rFonts w:ascii="Arial" w:hAnsi="Arial"/>
                <w:caps w:val="0"/>
                <w:sz w:val="16"/>
                <w:szCs w:val="16"/>
              </w:rPr>
              <w:t>t</w:t>
            </w:r>
            <w:r>
              <w:rPr>
                <w:rFonts w:ascii="Arial" w:hAnsi="Arial"/>
                <w:caps w:val="0"/>
                <w:sz w:val="16"/>
                <w:szCs w:val="16"/>
              </w:rPr>
              <w:t>rols</w:t>
            </w:r>
          </w:p>
        </w:tc>
      </w:tr>
      <w:tr w:rsidR="00E2219D" w:rsidRPr="009573E1" w14:paraId="536702E7" w14:textId="77777777" w:rsidTr="007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60097AB2" w14:textId="77777777" w:rsidR="00E2219D" w:rsidRPr="009573E1" w:rsidRDefault="00E2219D" w:rsidP="00664240">
            <w:pPr>
              <w:spacing w:line="360" w:lineRule="auto"/>
              <w:jc w:val="center"/>
              <w:rPr>
                <w:rFonts w:ascii="Arial" w:hAnsi="Arial"/>
                <w:sz w:val="8"/>
                <w:szCs w:val="8"/>
              </w:rPr>
            </w:pPr>
          </w:p>
          <w:p w14:paraId="66B4D91A" w14:textId="77777777" w:rsidR="00E2219D" w:rsidRPr="009573E1" w:rsidRDefault="00E2219D" w:rsidP="00664240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573E1">
              <w:rPr>
                <w:rFonts w:ascii="Arial" w:hAnsi="Arial"/>
                <w:sz w:val="16"/>
                <w:szCs w:val="16"/>
              </w:rPr>
              <w:t>SNR</w:t>
            </w:r>
          </w:p>
          <w:p w14:paraId="42F99D80" w14:textId="77777777" w:rsidR="00E2219D" w:rsidRPr="009573E1" w:rsidRDefault="00E2219D" w:rsidP="00664240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573E1">
              <w:rPr>
                <w:rFonts w:ascii="Arial" w:hAnsi="Arial"/>
                <w:sz w:val="16"/>
                <w:szCs w:val="16"/>
              </w:rPr>
              <w:t>FWHM</w:t>
            </w:r>
          </w:p>
          <w:p w14:paraId="7D1C1648" w14:textId="77777777" w:rsidR="00E2219D" w:rsidRPr="009573E1" w:rsidRDefault="00E2219D" w:rsidP="00664240">
            <w:pPr>
              <w:spacing w:line="360" w:lineRule="auto"/>
              <w:jc w:val="center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3675" w:type="dxa"/>
            <w:gridSpan w:val="2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98FBFBE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5ABBB1F7" w14:textId="5017203F" w:rsidR="00E2219D" w:rsidRPr="009573E1" w:rsidRDefault="00A53D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</w:t>
            </w:r>
            <w:r w:rsidR="00E2219D" w:rsidRPr="009573E1">
              <w:rPr>
                <w:rFonts w:ascii="Arial" w:hAnsi="Arial"/>
                <w:sz w:val="16"/>
                <w:szCs w:val="16"/>
              </w:rPr>
              <w:t>±5</w:t>
            </w:r>
          </w:p>
          <w:p w14:paraId="6DA737AE" w14:textId="4B0FA6E5" w:rsidR="00E2219D" w:rsidRPr="009573E1" w:rsidRDefault="00C03D7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.5</w:t>
            </w:r>
            <w:r w:rsidR="00E2219D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6.4</w:t>
            </w:r>
            <w:r w:rsidR="00E2219D" w:rsidRPr="009573E1">
              <w:rPr>
                <w:rFonts w:ascii="Arial" w:hAnsi="Arial"/>
                <w:sz w:val="16"/>
                <w:szCs w:val="16"/>
              </w:rPr>
              <w:t xml:space="preserve"> Hz</w:t>
            </w:r>
          </w:p>
          <w:p w14:paraId="430FFE14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3835" w:type="dxa"/>
            <w:gridSpan w:val="2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57932672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4336D3CE" w14:textId="52E5AB05" w:rsidR="00E2219D" w:rsidRPr="009573E1" w:rsidRDefault="00A53D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7</w:t>
            </w:r>
            <w:r w:rsidR="00E2219D" w:rsidRPr="009573E1">
              <w:rPr>
                <w:rFonts w:ascii="Arial" w:hAnsi="Arial"/>
                <w:sz w:val="16"/>
                <w:szCs w:val="16"/>
              </w:rPr>
              <w:t>±</w:t>
            </w:r>
            <w:r w:rsidR="00C03D7C">
              <w:rPr>
                <w:rFonts w:ascii="Arial" w:hAnsi="Arial"/>
                <w:sz w:val="16"/>
                <w:szCs w:val="16"/>
              </w:rPr>
              <w:t>6</w:t>
            </w:r>
          </w:p>
          <w:p w14:paraId="2968715C" w14:textId="5D2DDCF2" w:rsidR="00E2219D" w:rsidRPr="009573E1" w:rsidRDefault="00C03D7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6.8</w:t>
            </w:r>
            <w:r w:rsidR="00E2219D" w:rsidRPr="009573E1">
              <w:rPr>
                <w:rFonts w:ascii="Arial" w:hAnsi="Arial"/>
                <w:sz w:val="16"/>
                <w:szCs w:val="16"/>
              </w:rPr>
              <w:t>±</w:t>
            </w:r>
            <w:r w:rsidR="00A53D91">
              <w:rPr>
                <w:rFonts w:ascii="Arial" w:hAnsi="Arial"/>
                <w:sz w:val="16"/>
                <w:szCs w:val="16"/>
              </w:rPr>
              <w:t>4.3</w:t>
            </w:r>
            <w:r w:rsidR="00E2219D" w:rsidRPr="009573E1">
              <w:rPr>
                <w:rFonts w:ascii="Arial" w:hAnsi="Arial"/>
                <w:sz w:val="16"/>
                <w:szCs w:val="16"/>
              </w:rPr>
              <w:t xml:space="preserve"> Hz</w:t>
            </w:r>
          </w:p>
          <w:p w14:paraId="26D1A300" w14:textId="77777777" w:rsidR="00E2219D" w:rsidRPr="009573E1" w:rsidRDefault="00E2219D" w:rsidP="006642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</w:tc>
      </w:tr>
      <w:tr w:rsidR="00E2219D" w:rsidRPr="009573E1" w14:paraId="3531C083" w14:textId="77777777" w:rsidTr="007F7691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31E731D5" w14:textId="77777777" w:rsidR="00E2219D" w:rsidRPr="009573E1" w:rsidRDefault="00E2219D" w:rsidP="00664240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918" w:type="dxa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0D6F9106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573E1">
              <w:rPr>
                <w:rFonts w:ascii="Arial" w:hAnsi="Arial"/>
                <w:b/>
                <w:bCs/>
                <w:sz w:val="16"/>
                <w:szCs w:val="16"/>
              </w:rPr>
              <w:t>/Cr</w:t>
            </w:r>
          </w:p>
        </w:tc>
        <w:tc>
          <w:tcPr>
            <w:tcW w:w="1757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0C1B4217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573E1">
              <w:rPr>
                <w:rFonts w:ascii="Arial" w:hAnsi="Arial"/>
                <w:b/>
                <w:sz w:val="16"/>
                <w:szCs w:val="16"/>
              </w:rPr>
              <w:t>CRLB (%)</w:t>
            </w:r>
          </w:p>
        </w:tc>
        <w:tc>
          <w:tcPr>
            <w:tcW w:w="1918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0CC31498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573E1">
              <w:rPr>
                <w:rFonts w:ascii="Arial" w:hAnsi="Arial"/>
                <w:b/>
                <w:bCs/>
                <w:sz w:val="16"/>
                <w:szCs w:val="16"/>
              </w:rPr>
              <w:t>/Cr</w:t>
            </w:r>
          </w:p>
        </w:tc>
        <w:tc>
          <w:tcPr>
            <w:tcW w:w="1917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2F9D373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573E1">
              <w:rPr>
                <w:rFonts w:ascii="Arial" w:hAnsi="Arial"/>
                <w:b/>
                <w:sz w:val="16"/>
                <w:szCs w:val="16"/>
              </w:rPr>
              <w:t>CRLB (%)</w:t>
            </w:r>
          </w:p>
        </w:tc>
      </w:tr>
      <w:tr w:rsidR="00E2219D" w:rsidRPr="009573E1" w14:paraId="2A04EA0A" w14:textId="77777777" w:rsidTr="007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50B34458" w14:textId="77777777" w:rsidR="00E2219D" w:rsidRPr="007F7691" w:rsidRDefault="00E2219D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0851CD3F" w14:textId="241028DA" w:rsidR="00E2219D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tNAA</w:t>
            </w:r>
          </w:p>
        </w:tc>
        <w:tc>
          <w:tcPr>
            <w:tcW w:w="1918" w:type="dxa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453BA53B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1C3E9CE1" w14:textId="328B557E" w:rsidR="00E2219D" w:rsidRPr="009573E1" w:rsidRDefault="00A53D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0.9</w:t>
            </w:r>
            <w:r w:rsidR="00C03D7C">
              <w:rPr>
                <w:rFonts w:ascii="Arial" w:hAnsi="Arial"/>
                <w:sz w:val="16"/>
                <w:szCs w:val="16"/>
              </w:rPr>
              <w:t>5</w:t>
            </w:r>
            <w:r w:rsidR="00E2219D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0.22</w:t>
            </w:r>
          </w:p>
        </w:tc>
        <w:tc>
          <w:tcPr>
            <w:tcW w:w="1757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915326A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2D3BDBB5" w14:textId="45697583" w:rsidR="00E2219D" w:rsidRPr="009573E1" w:rsidRDefault="00A53D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.00</w:t>
            </w:r>
            <w:r w:rsidR="00E2219D" w:rsidRPr="009573E1">
              <w:rPr>
                <w:rFonts w:ascii="Arial" w:hAnsi="Arial"/>
                <w:sz w:val="16"/>
                <w:szCs w:val="16"/>
              </w:rPr>
              <w:t>±0.</w:t>
            </w:r>
            <w:r>
              <w:rPr>
                <w:rFonts w:ascii="Arial" w:hAnsi="Arial"/>
                <w:sz w:val="16"/>
                <w:szCs w:val="16"/>
              </w:rPr>
              <w:t>00</w:t>
            </w:r>
          </w:p>
        </w:tc>
        <w:tc>
          <w:tcPr>
            <w:tcW w:w="1918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6C68885E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01446148" w14:textId="6C3E7C04" w:rsidR="00E2219D" w:rsidRPr="009573E1" w:rsidRDefault="00A53D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1.9</w:t>
            </w:r>
            <w:r w:rsidR="0046428C">
              <w:rPr>
                <w:rFonts w:ascii="Arial" w:hAnsi="Arial"/>
                <w:bCs/>
                <w:sz w:val="16"/>
                <w:szCs w:val="16"/>
              </w:rPr>
              <w:t>1</w:t>
            </w:r>
            <w:r w:rsidR="00E2219D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0.20</w:t>
            </w:r>
          </w:p>
        </w:tc>
        <w:tc>
          <w:tcPr>
            <w:tcW w:w="1917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754C69F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4A5495D5" w14:textId="7B34B6B0" w:rsidR="00E2219D" w:rsidRPr="009573E1" w:rsidRDefault="00A53D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1.25</w:t>
            </w:r>
            <w:r w:rsidR="00E2219D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0.50</w:t>
            </w:r>
          </w:p>
        </w:tc>
      </w:tr>
      <w:tr w:rsidR="00E2219D" w:rsidRPr="009573E1" w14:paraId="7D036E15" w14:textId="77777777" w:rsidTr="007F7691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318281D" w14:textId="77777777" w:rsidR="00E2219D" w:rsidRPr="007F7691" w:rsidRDefault="00E2219D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70C7A5FE" w14:textId="5C34F0A2" w:rsidR="00E2219D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tCho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637E9B9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1A0E4024" w14:textId="2802CC8C" w:rsidR="00E2219D" w:rsidRPr="009573E1" w:rsidRDefault="00A53D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0.32</w:t>
            </w:r>
            <w:r w:rsidR="00E2219D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0.02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FBF6811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5D08167C" w14:textId="76D2FCD8" w:rsidR="00E2219D" w:rsidRPr="009573E1" w:rsidRDefault="00A53D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2.</w:t>
            </w:r>
            <w:r w:rsidR="0046428C">
              <w:rPr>
                <w:rFonts w:ascii="Arial" w:hAnsi="Arial"/>
                <w:sz w:val="16"/>
                <w:szCs w:val="16"/>
              </w:rPr>
              <w:t>25</w:t>
            </w:r>
            <w:r w:rsidRPr="009573E1">
              <w:rPr>
                <w:rFonts w:ascii="Arial" w:hAnsi="Arial"/>
                <w:sz w:val="16"/>
                <w:szCs w:val="16"/>
              </w:rPr>
              <w:t>±0.</w:t>
            </w:r>
            <w:r w:rsidR="0046428C">
              <w:rPr>
                <w:rFonts w:ascii="Arial" w:hAnsi="Arial"/>
                <w:sz w:val="16"/>
                <w:szCs w:val="16"/>
              </w:rPr>
              <w:t>50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1A5389BC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11D7C059" w14:textId="7614BD2B" w:rsidR="00E2219D" w:rsidRPr="009573E1" w:rsidRDefault="00A53D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0.32</w:t>
            </w:r>
            <w:r w:rsidR="00E2219D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0.05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1CFAE203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5FBD5219" w14:textId="06F36EA0" w:rsidR="00E2219D" w:rsidRPr="009573E1" w:rsidRDefault="00A53D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2.50</w:t>
            </w:r>
            <w:r w:rsidR="00E2219D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0.58</w:t>
            </w:r>
          </w:p>
        </w:tc>
      </w:tr>
      <w:tr w:rsidR="00E2219D" w:rsidRPr="009573E1" w14:paraId="171F045E" w14:textId="77777777" w:rsidTr="007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07A31624" w14:textId="77777777" w:rsidR="00E2219D" w:rsidRPr="007F7691" w:rsidRDefault="00E2219D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169515F5" w14:textId="5BA8983C" w:rsidR="00E2219D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Glu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7078184A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4A48C93E" w14:textId="7DFFDF0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 w:rsidRPr="009573E1">
              <w:rPr>
                <w:rFonts w:ascii="Arial" w:hAnsi="Arial"/>
                <w:sz w:val="16"/>
                <w:szCs w:val="16"/>
              </w:rPr>
              <w:t>0.</w:t>
            </w:r>
            <w:r w:rsidR="0046428C">
              <w:rPr>
                <w:rFonts w:ascii="Arial" w:hAnsi="Arial"/>
                <w:sz w:val="16"/>
                <w:szCs w:val="16"/>
              </w:rPr>
              <w:t>69</w:t>
            </w:r>
            <w:r w:rsidRPr="009573E1">
              <w:rPr>
                <w:rFonts w:ascii="Arial" w:hAnsi="Arial"/>
                <w:sz w:val="16"/>
                <w:szCs w:val="16"/>
              </w:rPr>
              <w:t>±0.</w:t>
            </w:r>
            <w:r w:rsidR="00A53D91">
              <w:rPr>
                <w:rFonts w:ascii="Arial" w:hAnsi="Arial"/>
                <w:sz w:val="16"/>
                <w:szCs w:val="16"/>
              </w:rPr>
              <w:t>2</w:t>
            </w:r>
            <w:r w:rsidR="0046428C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655D1AD3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3FDAFF8C" w14:textId="09840341" w:rsidR="00E2219D" w:rsidRPr="009573E1" w:rsidRDefault="00A53D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6.</w:t>
            </w:r>
            <w:r w:rsidR="0046428C">
              <w:rPr>
                <w:rFonts w:ascii="Arial" w:hAnsi="Arial"/>
                <w:sz w:val="16"/>
                <w:szCs w:val="16"/>
              </w:rPr>
              <w:t>75</w:t>
            </w:r>
            <w:r w:rsidR="00E2219D" w:rsidRPr="009573E1">
              <w:rPr>
                <w:rFonts w:ascii="Arial" w:hAnsi="Arial"/>
                <w:sz w:val="16"/>
                <w:szCs w:val="16"/>
              </w:rPr>
              <w:t>±2.</w:t>
            </w:r>
            <w:r>
              <w:rPr>
                <w:rFonts w:ascii="Arial" w:hAnsi="Arial"/>
                <w:sz w:val="16"/>
                <w:szCs w:val="16"/>
              </w:rPr>
              <w:t>06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4F8A711B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0D21EB15" w14:textId="4A0F537F" w:rsidR="00E2219D" w:rsidRPr="009573E1" w:rsidRDefault="00A53D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1.</w:t>
            </w:r>
            <w:r w:rsidR="0046428C">
              <w:rPr>
                <w:rFonts w:ascii="Arial" w:hAnsi="Arial"/>
                <w:bCs/>
                <w:sz w:val="16"/>
                <w:szCs w:val="16"/>
              </w:rPr>
              <w:t>19</w:t>
            </w:r>
            <w:r w:rsidR="00E2219D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0.1</w:t>
            </w:r>
            <w:r w:rsidR="0046428C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69444909" w14:textId="77777777" w:rsidR="00E2219D" w:rsidRPr="009573E1" w:rsidRDefault="00E2219D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7BB2D840" w14:textId="2D683A24" w:rsidR="00E2219D" w:rsidRPr="009573E1" w:rsidRDefault="00A53D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4.50</w:t>
            </w:r>
            <w:r w:rsidR="00E2219D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1.00</w:t>
            </w:r>
          </w:p>
        </w:tc>
      </w:tr>
      <w:tr w:rsidR="00E2219D" w:rsidRPr="009573E1" w14:paraId="6CF96E16" w14:textId="77777777" w:rsidTr="007F7691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1BF73A08" w14:textId="77777777" w:rsidR="00E2219D" w:rsidRPr="007F7691" w:rsidRDefault="00E2219D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7679FB00" w14:textId="2E518BFF" w:rsidR="00E2219D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Gln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409F34BF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36B76611" w14:textId="3D834DE4" w:rsidR="00E2219D" w:rsidRPr="009573E1" w:rsidRDefault="00A53D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0.</w:t>
            </w:r>
            <w:r w:rsidR="0046428C">
              <w:rPr>
                <w:rFonts w:ascii="Arial" w:hAnsi="Arial"/>
                <w:sz w:val="16"/>
                <w:szCs w:val="16"/>
              </w:rPr>
              <w:t>68</w:t>
            </w:r>
            <w:r w:rsidR="00E2219D" w:rsidRPr="009573E1">
              <w:rPr>
                <w:rFonts w:ascii="Arial" w:hAnsi="Arial"/>
                <w:sz w:val="16"/>
                <w:szCs w:val="16"/>
              </w:rPr>
              <w:t>±0.0</w:t>
            </w:r>
            <w:r w:rsidR="0046428C">
              <w:rPr>
                <w:rFonts w:ascii="Arial" w:hAnsi="Arial"/>
                <w:sz w:val="16"/>
                <w:szCs w:val="16"/>
              </w:rPr>
              <w:t>3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4D37C7C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305B6083" w14:textId="5B73B7C8" w:rsidR="00E2219D" w:rsidRPr="009573E1" w:rsidRDefault="00A53D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8.</w:t>
            </w:r>
            <w:r w:rsidR="0046428C">
              <w:rPr>
                <w:rFonts w:ascii="Arial" w:hAnsi="Arial"/>
                <w:sz w:val="16"/>
                <w:szCs w:val="16"/>
              </w:rPr>
              <w:t>25</w:t>
            </w:r>
            <w:r w:rsidR="00E2219D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0.</w:t>
            </w:r>
            <w:r w:rsidR="0046428C">
              <w:rPr>
                <w:rFonts w:ascii="Arial" w:hAnsi="Arial"/>
                <w:sz w:val="16"/>
                <w:szCs w:val="16"/>
              </w:rPr>
              <w:t>96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C9255A9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54ED0697" w14:textId="61F16350" w:rsidR="00E2219D" w:rsidRPr="009573E1" w:rsidRDefault="00A53D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0.5</w:t>
            </w:r>
            <w:r w:rsidR="0046428C">
              <w:rPr>
                <w:rFonts w:ascii="Arial" w:hAnsi="Arial"/>
                <w:bCs/>
                <w:sz w:val="16"/>
                <w:szCs w:val="16"/>
              </w:rPr>
              <w:t>3</w:t>
            </w:r>
            <w:r w:rsidR="00E2219D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0.12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422B2A9" w14:textId="77777777" w:rsidR="00E2219D" w:rsidRPr="009573E1" w:rsidRDefault="00E2219D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622CD522" w14:textId="3D30E3D7" w:rsidR="00E2219D" w:rsidRPr="009573E1" w:rsidRDefault="0046428C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13.25</w:t>
            </w:r>
            <w:r w:rsidR="00E2219D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 w:rsidR="00A53D91">
              <w:rPr>
                <w:rFonts w:ascii="Arial" w:hAnsi="Arial"/>
                <w:bCs/>
                <w:sz w:val="16"/>
                <w:szCs w:val="16"/>
              </w:rPr>
              <w:t>2.75</w:t>
            </w:r>
          </w:p>
        </w:tc>
      </w:tr>
      <w:tr w:rsidR="00A53D91" w:rsidRPr="009573E1" w14:paraId="70752CCF" w14:textId="77777777" w:rsidTr="007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A3BC423" w14:textId="77777777" w:rsidR="00A53D91" w:rsidRPr="007F7691" w:rsidRDefault="00A53D91" w:rsidP="00A53D91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36E94DDC" w14:textId="0A3C3B9A" w:rsidR="00A53D91" w:rsidRPr="007F7691" w:rsidRDefault="00A53D91" w:rsidP="00A53D91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Gl</w:t>
            </w:r>
            <w:r>
              <w:rPr>
                <w:rFonts w:ascii="Arial" w:hAnsi="Arial"/>
                <w:caps w:val="0"/>
                <w:sz w:val="16"/>
                <w:szCs w:val="16"/>
              </w:rPr>
              <w:t>x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6E1A41D7" w14:textId="77777777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2F5CD16E" w14:textId="23000F19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1.</w:t>
            </w:r>
            <w:r w:rsidR="0046428C">
              <w:rPr>
                <w:rFonts w:ascii="Arial" w:hAnsi="Arial"/>
                <w:sz w:val="16"/>
                <w:szCs w:val="16"/>
              </w:rPr>
              <w:t>38</w:t>
            </w:r>
            <w:r w:rsidRPr="009573E1">
              <w:rPr>
                <w:rFonts w:ascii="Arial" w:hAnsi="Arial"/>
                <w:sz w:val="16"/>
                <w:szCs w:val="16"/>
              </w:rPr>
              <w:t>±0.</w:t>
            </w:r>
            <w:r>
              <w:rPr>
                <w:rFonts w:ascii="Arial" w:hAnsi="Arial"/>
                <w:sz w:val="16"/>
                <w:szCs w:val="16"/>
              </w:rPr>
              <w:t>2</w:t>
            </w:r>
            <w:r w:rsidR="0046428C">
              <w:rPr>
                <w:rFonts w:ascii="Arial" w:hAnsi="Arial"/>
                <w:sz w:val="16"/>
                <w:szCs w:val="16"/>
              </w:rPr>
              <w:t>4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04AF469B" w14:textId="77777777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16DB4101" w14:textId="31917F60" w:rsidR="00A53D91" w:rsidRPr="009573E1" w:rsidRDefault="0046428C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3.25</w:t>
            </w:r>
            <w:r w:rsidR="00A53D91" w:rsidRPr="009573E1">
              <w:rPr>
                <w:rFonts w:ascii="Arial" w:hAnsi="Arial"/>
                <w:sz w:val="16"/>
                <w:szCs w:val="16"/>
              </w:rPr>
              <w:t>±</w:t>
            </w:r>
            <w:r w:rsidR="00A53D91">
              <w:rPr>
                <w:rFonts w:ascii="Arial" w:hAnsi="Arial"/>
                <w:sz w:val="16"/>
                <w:szCs w:val="16"/>
              </w:rPr>
              <w:t>0.</w:t>
            </w:r>
            <w:r>
              <w:rPr>
                <w:rFonts w:ascii="Arial" w:hAnsi="Arial"/>
                <w:sz w:val="16"/>
                <w:szCs w:val="16"/>
              </w:rPr>
              <w:t>96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19957ADF" w14:textId="77777777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7459873F" w14:textId="133A3EFB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1.7</w:t>
            </w:r>
            <w:r w:rsidR="0046428C">
              <w:rPr>
                <w:rFonts w:ascii="Arial" w:hAnsi="Arial"/>
                <w:bCs/>
                <w:sz w:val="16"/>
                <w:szCs w:val="16"/>
              </w:rPr>
              <w:t>2</w:t>
            </w:r>
            <w:r w:rsidRPr="009573E1">
              <w:rPr>
                <w:rFonts w:ascii="Arial" w:hAnsi="Arial"/>
                <w:bCs/>
                <w:sz w:val="16"/>
                <w:szCs w:val="16"/>
              </w:rPr>
              <w:t>±0</w:t>
            </w:r>
            <w:r>
              <w:rPr>
                <w:rFonts w:ascii="Arial" w:hAnsi="Arial"/>
                <w:bCs/>
                <w:sz w:val="16"/>
                <w:szCs w:val="16"/>
              </w:rPr>
              <w:t>.2</w:t>
            </w:r>
            <w:r w:rsidR="0046428C">
              <w:rPr>
                <w:rFonts w:ascii="Arial" w:hAnsi="Arial"/>
                <w:bCs/>
                <w:sz w:val="16"/>
                <w:szCs w:val="16"/>
              </w:rPr>
              <w:t>3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4A33838C" w14:textId="77777777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29A66B75" w14:textId="06FE4010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4.50</w:t>
            </w:r>
            <w:r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0.58</w:t>
            </w:r>
          </w:p>
        </w:tc>
      </w:tr>
      <w:tr w:rsidR="00A53D91" w:rsidRPr="009573E1" w14:paraId="682201CE" w14:textId="77777777" w:rsidTr="007F7691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801420C" w14:textId="77777777" w:rsidR="00A53D91" w:rsidRPr="007F7691" w:rsidRDefault="00A53D91" w:rsidP="00A53D91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234F8A2C" w14:textId="4A76FCA2" w:rsidR="00A53D91" w:rsidRPr="007F7691" w:rsidRDefault="00A53D91" w:rsidP="00A53D91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Ins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D747C39" w14:textId="77777777" w:rsidR="00A53D91" w:rsidRPr="009573E1" w:rsidRDefault="00A53D91" w:rsidP="00A53D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38CE6010" w14:textId="5B6EC472" w:rsidR="00A53D91" w:rsidRPr="009573E1" w:rsidRDefault="00A53D91" w:rsidP="00A53D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1.30</w:t>
            </w:r>
            <w:r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0.08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604818FB" w14:textId="77777777" w:rsidR="00A53D91" w:rsidRPr="009573E1" w:rsidRDefault="00A53D91" w:rsidP="00A53D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48F346D9" w14:textId="1E0CAA6A" w:rsidR="00A53D91" w:rsidRPr="009573E1" w:rsidRDefault="0046428C" w:rsidP="00A53D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3.00</w:t>
            </w:r>
            <w:r w:rsidR="00A53D91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1.41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7F1E1BA" w14:textId="77777777" w:rsidR="00A53D91" w:rsidRPr="009573E1" w:rsidRDefault="00A53D91" w:rsidP="00A53D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556D6FD1" w14:textId="4EEAA1C6" w:rsidR="00A53D91" w:rsidRPr="009573E1" w:rsidRDefault="00A53D91" w:rsidP="00A53D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0.69</w:t>
            </w:r>
            <w:r w:rsidRPr="009573E1">
              <w:rPr>
                <w:rFonts w:ascii="Arial" w:hAnsi="Arial"/>
                <w:bCs/>
                <w:sz w:val="16"/>
                <w:szCs w:val="16"/>
              </w:rPr>
              <w:t>±0.</w:t>
            </w:r>
            <w:r>
              <w:rPr>
                <w:rFonts w:ascii="Arial" w:hAnsi="Arial"/>
                <w:bCs/>
                <w:sz w:val="16"/>
                <w:szCs w:val="16"/>
              </w:rPr>
              <w:t>0</w:t>
            </w:r>
            <w:r w:rsidR="0046428C">
              <w:rPr>
                <w:rFonts w:ascii="Arial" w:hAnsi="Arial"/>
                <w:bCs/>
                <w:sz w:val="16"/>
                <w:szCs w:val="16"/>
              </w:rPr>
              <w:t>7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62677732" w14:textId="77777777" w:rsidR="00A53D91" w:rsidRPr="009573E1" w:rsidRDefault="00A53D91" w:rsidP="00A53D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3654A3F0" w14:textId="0B4A3D73" w:rsidR="00A53D91" w:rsidRPr="009573E1" w:rsidRDefault="0046428C" w:rsidP="00A53D91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4.00</w:t>
            </w:r>
            <w:r w:rsidR="00A53D91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 w:rsidR="00A53D91">
              <w:rPr>
                <w:rFonts w:ascii="Arial" w:hAnsi="Arial"/>
                <w:bCs/>
                <w:sz w:val="16"/>
                <w:szCs w:val="16"/>
              </w:rPr>
              <w:t>0.50</w:t>
            </w:r>
          </w:p>
        </w:tc>
      </w:tr>
      <w:tr w:rsidR="00A53D91" w:rsidRPr="009573E1" w14:paraId="66429F92" w14:textId="77777777" w:rsidTr="007F76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7BAC30F2" w14:textId="77777777" w:rsidR="00A53D91" w:rsidRPr="007F7691" w:rsidRDefault="00A53D91" w:rsidP="00A53D91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0056FDA8" w14:textId="77777777" w:rsidR="00A53D91" w:rsidRDefault="00A53D91" w:rsidP="00A53D91">
            <w:pPr>
              <w:spacing w:line="360" w:lineRule="auto"/>
              <w:jc w:val="center"/>
              <w:rPr>
                <w:rFonts w:ascii="Arial" w:hAnsi="Arial"/>
                <w:b w:val="0"/>
                <w:bC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Glyc</w:t>
            </w:r>
            <w:r w:rsidR="00870449">
              <w:rPr>
                <w:rFonts w:ascii="Arial" w:hAnsi="Arial"/>
                <w:caps w:val="0"/>
                <w:sz w:val="16"/>
                <w:szCs w:val="16"/>
              </w:rPr>
              <w:t>+Glc</w:t>
            </w:r>
          </w:p>
          <w:p w14:paraId="17DEB073" w14:textId="244DCC48" w:rsidR="00870449" w:rsidRPr="007F7691" w:rsidRDefault="00870449" w:rsidP="00A53D91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>
              <w:rPr>
                <w:rFonts w:ascii="Arial" w:hAnsi="Arial"/>
                <w:caps w:val="0"/>
                <w:sz w:val="16"/>
                <w:szCs w:val="16"/>
              </w:rPr>
              <w:t>(x10</w:t>
            </w:r>
            <w:r w:rsidRPr="00870449">
              <w:rPr>
                <w:rFonts w:ascii="Arial" w:hAnsi="Arial"/>
                <w:caps w:val="0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/>
                <w:caps w:val="0"/>
                <w:sz w:val="16"/>
                <w:szCs w:val="16"/>
              </w:rPr>
              <w:t>)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5523DB0E" w14:textId="77777777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5B979987" w14:textId="7482A834" w:rsidR="00A53D91" w:rsidRPr="009573E1" w:rsidRDefault="0046428C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1.85</w:t>
            </w:r>
            <w:r w:rsidR="00A53D91" w:rsidRPr="009573E1">
              <w:rPr>
                <w:rFonts w:ascii="Arial" w:hAnsi="Arial"/>
                <w:sz w:val="16"/>
                <w:szCs w:val="16"/>
              </w:rPr>
              <w:t>±</w:t>
            </w:r>
            <w:r w:rsidR="00A53D91">
              <w:rPr>
                <w:rFonts w:ascii="Arial" w:hAnsi="Arial"/>
                <w:sz w:val="16"/>
                <w:szCs w:val="16"/>
              </w:rPr>
              <w:t>0.</w:t>
            </w:r>
            <w:r>
              <w:rPr>
                <w:rFonts w:ascii="Arial" w:hAnsi="Arial"/>
                <w:sz w:val="16"/>
                <w:szCs w:val="16"/>
              </w:rPr>
              <w:t>24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61E9AA08" w14:textId="77777777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5C2CD483" w14:textId="4D74BF30" w:rsidR="00A53D91" w:rsidRPr="009573E1" w:rsidRDefault="0046428C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3.50</w:t>
            </w:r>
            <w:r w:rsidR="00A53D91" w:rsidRPr="009573E1">
              <w:rPr>
                <w:rFonts w:ascii="Arial" w:hAnsi="Arial"/>
                <w:sz w:val="16"/>
                <w:szCs w:val="16"/>
              </w:rPr>
              <w:t>±</w:t>
            </w:r>
            <w:r w:rsidR="00A53D91">
              <w:rPr>
                <w:rFonts w:ascii="Arial" w:hAnsi="Arial"/>
                <w:sz w:val="16"/>
                <w:szCs w:val="16"/>
              </w:rPr>
              <w:t>0.</w:t>
            </w:r>
            <w:r>
              <w:rPr>
                <w:rFonts w:ascii="Arial" w:hAnsi="Arial"/>
                <w:sz w:val="16"/>
                <w:szCs w:val="16"/>
              </w:rPr>
              <w:t>71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EE19D1A" w14:textId="77777777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7054BD6B" w14:textId="0B7861B9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0.</w:t>
            </w:r>
            <w:r w:rsidR="0046428C">
              <w:rPr>
                <w:rFonts w:ascii="Arial" w:hAnsi="Arial"/>
                <w:bCs/>
                <w:sz w:val="16"/>
                <w:szCs w:val="16"/>
              </w:rPr>
              <w:t>09</w:t>
            </w:r>
            <w:r w:rsidRPr="009573E1">
              <w:rPr>
                <w:rFonts w:ascii="Arial" w:hAnsi="Arial"/>
                <w:bCs/>
                <w:sz w:val="16"/>
                <w:szCs w:val="16"/>
              </w:rPr>
              <w:t>±0.</w:t>
            </w:r>
            <w:r w:rsidR="0046428C">
              <w:rPr>
                <w:rFonts w:ascii="Arial" w:hAnsi="Arial"/>
                <w:bCs/>
                <w:sz w:val="16"/>
                <w:szCs w:val="16"/>
              </w:rPr>
              <w:t>03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7DF39CF1" w14:textId="77777777" w:rsidR="00A53D91" w:rsidRPr="009573E1" w:rsidRDefault="00A53D91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05D8B91F" w14:textId="5A678492" w:rsidR="00A53D91" w:rsidRPr="009573E1" w:rsidRDefault="0046428C" w:rsidP="00A53D91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1116.52</w:t>
            </w:r>
            <w:r w:rsidR="00A53D91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481.61</w:t>
            </w:r>
          </w:p>
        </w:tc>
      </w:tr>
    </w:tbl>
    <w:p w14:paraId="6F6FCCE8" w14:textId="77777777" w:rsidR="00AB150F" w:rsidRDefault="00AB150F" w:rsidP="00AB150F">
      <w:pPr>
        <w:spacing w:line="276" w:lineRule="auto"/>
        <w:jc w:val="left"/>
        <w:rPr>
          <w:szCs w:val="24"/>
        </w:rPr>
      </w:pPr>
    </w:p>
    <w:p w14:paraId="2D82A1D0" w14:textId="43E05C50" w:rsidR="007F7691" w:rsidRDefault="003975B4" w:rsidP="00AB150F">
      <w:pPr>
        <w:spacing w:line="276" w:lineRule="auto"/>
        <w:jc w:val="left"/>
        <w:rPr>
          <w:szCs w:val="24"/>
        </w:rPr>
      </w:pPr>
      <w:r>
        <w:rPr>
          <w:b/>
          <w:bCs/>
          <w:szCs w:val="24"/>
        </w:rPr>
        <w:t>Supplementary</w:t>
      </w:r>
      <w:r w:rsidRPr="005933D0">
        <w:rPr>
          <w:b/>
          <w:bCs/>
          <w:szCs w:val="24"/>
        </w:rPr>
        <w:t xml:space="preserve"> </w:t>
      </w:r>
      <w:r w:rsidR="00AB150F" w:rsidRPr="005933D0">
        <w:rPr>
          <w:b/>
          <w:bCs/>
          <w:szCs w:val="24"/>
        </w:rPr>
        <w:t xml:space="preserve">Table </w:t>
      </w:r>
      <w:r w:rsidR="00A53D91">
        <w:rPr>
          <w:b/>
          <w:bCs/>
          <w:szCs w:val="24"/>
        </w:rPr>
        <w:t>3</w:t>
      </w:r>
      <w:r w:rsidR="00AB150F" w:rsidRPr="005933D0">
        <w:rPr>
          <w:szCs w:val="24"/>
        </w:rPr>
        <w:t xml:space="preserve"> </w:t>
      </w:r>
      <w:r w:rsidR="00AB150F" w:rsidRPr="00AB150F">
        <w:rPr>
          <w:szCs w:val="24"/>
        </w:rPr>
        <w:t xml:space="preserve">SNR, FWHM, concentration normalized to tCr and CRLB values (mean±s.d.) </w:t>
      </w:r>
      <w:r w:rsidR="00AB150F">
        <w:rPr>
          <w:szCs w:val="24"/>
        </w:rPr>
        <w:t xml:space="preserve">from MRSI measurement </w:t>
      </w:r>
      <w:r w:rsidR="007F7691">
        <w:rPr>
          <w:szCs w:val="24"/>
        </w:rPr>
        <w:t xml:space="preserve">(across all voxels) </w:t>
      </w:r>
      <w:r w:rsidR="00AB150F">
        <w:rPr>
          <w:szCs w:val="24"/>
        </w:rPr>
        <w:t>are reported.</w:t>
      </w:r>
    </w:p>
    <w:tbl>
      <w:tblPr>
        <w:tblStyle w:val="PlainTable31"/>
        <w:tblW w:w="8591" w:type="dxa"/>
        <w:jc w:val="center"/>
        <w:tblLayout w:type="fixed"/>
        <w:tblLook w:val="04A0" w:firstRow="1" w:lastRow="0" w:firstColumn="1" w:lastColumn="0" w:noHBand="0" w:noVBand="1"/>
      </w:tblPr>
      <w:tblGrid>
        <w:gridCol w:w="1081"/>
        <w:gridCol w:w="1918"/>
        <w:gridCol w:w="1757"/>
        <w:gridCol w:w="1918"/>
        <w:gridCol w:w="1917"/>
      </w:tblGrid>
      <w:tr w:rsidR="007F7691" w:rsidRPr="009573E1" w14:paraId="27E1B442" w14:textId="77777777" w:rsidTr="0066424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81" w:type="dxa"/>
            <w:tcBorders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07867E36" w14:textId="77777777" w:rsidR="007F7691" w:rsidRPr="009573E1" w:rsidRDefault="007F7691" w:rsidP="00664240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3675" w:type="dxa"/>
            <w:gridSpan w:val="2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4DA48255" w14:textId="77777777" w:rsidR="007F7691" w:rsidRPr="009573E1" w:rsidRDefault="007F7691" w:rsidP="006642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aps w:val="0"/>
                <w:sz w:val="16"/>
                <w:szCs w:val="16"/>
              </w:rPr>
              <w:t>Classic-infantile Pompe patients</w:t>
            </w:r>
          </w:p>
        </w:tc>
        <w:tc>
          <w:tcPr>
            <w:tcW w:w="3835" w:type="dxa"/>
            <w:gridSpan w:val="2"/>
            <w:tcBorders>
              <w:top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B28D0DE" w14:textId="688A5C5F" w:rsidR="007F7691" w:rsidRPr="009573E1" w:rsidRDefault="007F7691" w:rsidP="00664240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caps w:val="0"/>
                <w:sz w:val="16"/>
                <w:szCs w:val="16"/>
              </w:rPr>
              <w:t>Age-matched healthy controls</w:t>
            </w:r>
          </w:p>
        </w:tc>
      </w:tr>
      <w:tr w:rsidR="007F7691" w:rsidRPr="009573E1" w14:paraId="0990DC8D" w14:textId="77777777" w:rsidTr="0066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18CD1920" w14:textId="77777777" w:rsidR="007F7691" w:rsidRPr="009573E1" w:rsidRDefault="007F7691" w:rsidP="00664240">
            <w:pPr>
              <w:spacing w:line="360" w:lineRule="auto"/>
              <w:jc w:val="center"/>
              <w:rPr>
                <w:rFonts w:ascii="Arial" w:hAnsi="Arial"/>
                <w:sz w:val="8"/>
                <w:szCs w:val="8"/>
              </w:rPr>
            </w:pPr>
          </w:p>
          <w:p w14:paraId="0F49AF9A" w14:textId="77777777" w:rsidR="007F7691" w:rsidRPr="009573E1" w:rsidRDefault="007F7691" w:rsidP="00664240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573E1">
              <w:rPr>
                <w:rFonts w:ascii="Arial" w:hAnsi="Arial"/>
                <w:sz w:val="16"/>
                <w:szCs w:val="16"/>
              </w:rPr>
              <w:t>SNR</w:t>
            </w:r>
          </w:p>
          <w:p w14:paraId="18E26BA8" w14:textId="77777777" w:rsidR="007F7691" w:rsidRPr="009573E1" w:rsidRDefault="007F7691" w:rsidP="00664240">
            <w:pPr>
              <w:spacing w:line="36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9573E1">
              <w:rPr>
                <w:rFonts w:ascii="Arial" w:hAnsi="Arial"/>
                <w:sz w:val="16"/>
                <w:szCs w:val="16"/>
              </w:rPr>
              <w:t>FWHM</w:t>
            </w:r>
          </w:p>
          <w:p w14:paraId="4148D529" w14:textId="77777777" w:rsidR="007F7691" w:rsidRPr="009573E1" w:rsidRDefault="007F7691" w:rsidP="00664240">
            <w:pPr>
              <w:spacing w:line="360" w:lineRule="auto"/>
              <w:jc w:val="center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3675" w:type="dxa"/>
            <w:gridSpan w:val="2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2266A86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36D16E59" w14:textId="47941C4A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</w:t>
            </w:r>
            <w:r w:rsidR="00870449">
              <w:rPr>
                <w:rFonts w:ascii="Arial" w:hAnsi="Arial"/>
                <w:sz w:val="16"/>
                <w:szCs w:val="16"/>
              </w:rPr>
              <w:t>6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</w:t>
            </w:r>
            <w:r w:rsidR="00870449">
              <w:rPr>
                <w:rFonts w:ascii="Arial" w:hAnsi="Arial"/>
                <w:sz w:val="16"/>
                <w:szCs w:val="16"/>
              </w:rPr>
              <w:t>5</w:t>
            </w:r>
          </w:p>
          <w:p w14:paraId="1B8313BE" w14:textId="7153CCA9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1.</w:t>
            </w:r>
            <w:r w:rsidR="00870449">
              <w:rPr>
                <w:rFonts w:ascii="Arial" w:hAnsi="Arial"/>
                <w:sz w:val="16"/>
                <w:szCs w:val="16"/>
              </w:rPr>
              <w:t>2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6.2</w:t>
            </w:r>
            <w:r w:rsidR="007F7691" w:rsidRPr="009573E1">
              <w:rPr>
                <w:rFonts w:ascii="Arial" w:hAnsi="Arial"/>
                <w:sz w:val="16"/>
                <w:szCs w:val="16"/>
              </w:rPr>
              <w:t xml:space="preserve"> Hz</w:t>
            </w:r>
          </w:p>
          <w:p w14:paraId="0E991779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</w:tc>
        <w:tc>
          <w:tcPr>
            <w:tcW w:w="3835" w:type="dxa"/>
            <w:gridSpan w:val="2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2264052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307E4895" w14:textId="69D513C2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6</w:t>
            </w:r>
          </w:p>
          <w:p w14:paraId="77B337D8" w14:textId="55D10DE2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9.</w:t>
            </w:r>
            <w:r w:rsidR="00870449">
              <w:rPr>
                <w:rFonts w:ascii="Arial" w:hAnsi="Arial"/>
                <w:sz w:val="16"/>
                <w:szCs w:val="16"/>
              </w:rPr>
              <w:t>8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5.</w:t>
            </w:r>
            <w:r w:rsidR="00870449">
              <w:rPr>
                <w:rFonts w:ascii="Arial" w:hAnsi="Arial"/>
                <w:sz w:val="16"/>
                <w:szCs w:val="16"/>
              </w:rPr>
              <w:t>3</w:t>
            </w:r>
            <w:r w:rsidR="007F7691" w:rsidRPr="009573E1">
              <w:rPr>
                <w:rFonts w:ascii="Arial" w:hAnsi="Arial"/>
                <w:sz w:val="16"/>
                <w:szCs w:val="16"/>
              </w:rPr>
              <w:t xml:space="preserve"> Hz</w:t>
            </w:r>
          </w:p>
          <w:p w14:paraId="317250C1" w14:textId="77777777" w:rsidR="007F7691" w:rsidRPr="009573E1" w:rsidRDefault="007F7691" w:rsidP="00664240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</w:tc>
      </w:tr>
      <w:tr w:rsidR="007F7691" w:rsidRPr="009573E1" w14:paraId="2FB43AAB" w14:textId="77777777" w:rsidTr="00664240">
        <w:trPr>
          <w:trHeight w:val="33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</w:tcPr>
          <w:p w14:paraId="1569B7EF" w14:textId="77777777" w:rsidR="007F7691" w:rsidRPr="009573E1" w:rsidRDefault="007F7691" w:rsidP="00664240">
            <w:pPr>
              <w:spacing w:line="360" w:lineRule="auto"/>
              <w:jc w:val="center"/>
              <w:rPr>
                <w:rFonts w:ascii="Arial" w:hAnsi="Arial"/>
              </w:rPr>
            </w:pPr>
          </w:p>
        </w:tc>
        <w:tc>
          <w:tcPr>
            <w:tcW w:w="1918" w:type="dxa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13C213D5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573E1">
              <w:rPr>
                <w:rFonts w:ascii="Arial" w:hAnsi="Arial"/>
                <w:b/>
                <w:bCs/>
                <w:sz w:val="16"/>
                <w:szCs w:val="16"/>
              </w:rPr>
              <w:t>/Cr</w:t>
            </w:r>
          </w:p>
        </w:tc>
        <w:tc>
          <w:tcPr>
            <w:tcW w:w="1757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177F9B36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573E1">
              <w:rPr>
                <w:rFonts w:ascii="Arial" w:hAnsi="Arial"/>
                <w:b/>
                <w:sz w:val="16"/>
                <w:szCs w:val="16"/>
              </w:rPr>
              <w:t>CRLB (%)</w:t>
            </w:r>
          </w:p>
        </w:tc>
        <w:tc>
          <w:tcPr>
            <w:tcW w:w="1918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</w:tcBorders>
            <w:shd w:val="clear" w:color="auto" w:fill="auto"/>
            <w:vAlign w:val="center"/>
          </w:tcPr>
          <w:p w14:paraId="15722F60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573E1">
              <w:rPr>
                <w:rFonts w:ascii="Arial" w:hAnsi="Arial"/>
                <w:b/>
                <w:bCs/>
                <w:sz w:val="16"/>
                <w:szCs w:val="16"/>
              </w:rPr>
              <w:t>/Cr</w:t>
            </w:r>
          </w:p>
        </w:tc>
        <w:tc>
          <w:tcPr>
            <w:tcW w:w="1917" w:type="dxa"/>
            <w:tcBorders>
              <w:top w:val="single" w:sz="18" w:space="0" w:color="767171" w:themeColor="background2" w:themeShade="80"/>
              <w:bottom w:val="single" w:sz="18" w:space="0" w:color="767171" w:themeColor="background2" w:themeShade="80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589037A9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sz w:val="16"/>
                <w:szCs w:val="16"/>
              </w:rPr>
            </w:pPr>
            <w:r w:rsidRPr="009573E1">
              <w:rPr>
                <w:rFonts w:ascii="Arial" w:hAnsi="Arial"/>
                <w:b/>
                <w:sz w:val="16"/>
                <w:szCs w:val="16"/>
              </w:rPr>
              <w:t>CRLB (%)</w:t>
            </w:r>
          </w:p>
        </w:tc>
      </w:tr>
      <w:tr w:rsidR="007F7691" w:rsidRPr="009573E1" w14:paraId="3C5F2D49" w14:textId="77777777" w:rsidTr="0066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03B77A8" w14:textId="77777777" w:rsidR="007F7691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746A3115" w14:textId="77777777" w:rsidR="007F7691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tNAA</w:t>
            </w:r>
          </w:p>
        </w:tc>
        <w:tc>
          <w:tcPr>
            <w:tcW w:w="1918" w:type="dxa"/>
            <w:tcBorders>
              <w:top w:val="single" w:sz="18" w:space="0" w:color="767171" w:themeColor="background2" w:themeShade="80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28E9F6A8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32A8409B" w14:textId="5C6992D7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.1</w:t>
            </w:r>
            <w:r w:rsidR="00870449">
              <w:rPr>
                <w:rFonts w:ascii="Arial" w:hAnsi="Arial"/>
                <w:sz w:val="16"/>
                <w:szCs w:val="16"/>
              </w:rPr>
              <w:t>8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0.</w:t>
            </w:r>
            <w:r w:rsidR="00870449">
              <w:rPr>
                <w:rFonts w:ascii="Arial" w:hAnsi="Arial"/>
                <w:sz w:val="16"/>
                <w:szCs w:val="16"/>
              </w:rPr>
              <w:t>48</w:t>
            </w:r>
          </w:p>
        </w:tc>
        <w:tc>
          <w:tcPr>
            <w:tcW w:w="1757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7BC34F46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0EC52FE3" w14:textId="37648C61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.</w:t>
            </w:r>
            <w:r w:rsidR="00870449">
              <w:rPr>
                <w:rFonts w:ascii="Arial" w:hAnsi="Arial"/>
                <w:sz w:val="16"/>
                <w:szCs w:val="16"/>
              </w:rPr>
              <w:t>74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2.</w:t>
            </w:r>
            <w:r w:rsidR="00870449">
              <w:rPr>
                <w:rFonts w:ascii="Arial" w:hAnsi="Arial"/>
                <w:sz w:val="16"/>
                <w:szCs w:val="16"/>
              </w:rPr>
              <w:t>03</w:t>
            </w:r>
          </w:p>
        </w:tc>
        <w:tc>
          <w:tcPr>
            <w:tcW w:w="1918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3DCAC9E4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27B01309" w14:textId="5E116616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1.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65</w:t>
            </w:r>
            <w:r w:rsidR="007F7691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0.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42</w:t>
            </w:r>
          </w:p>
        </w:tc>
        <w:tc>
          <w:tcPr>
            <w:tcW w:w="1917" w:type="dxa"/>
            <w:tcBorders>
              <w:top w:val="single" w:sz="18" w:space="0" w:color="767171" w:themeColor="background2" w:themeShade="80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8D706A1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5C261778" w14:textId="7D58EF5D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2.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83</w:t>
            </w:r>
            <w:r w:rsidR="007F7691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1.18</w:t>
            </w:r>
          </w:p>
        </w:tc>
      </w:tr>
      <w:tr w:rsidR="007F7691" w:rsidRPr="009573E1" w14:paraId="6EDDFCDE" w14:textId="77777777" w:rsidTr="00664240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185F0384" w14:textId="77777777" w:rsidR="007F7691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101694D4" w14:textId="77777777" w:rsidR="007F7691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tCho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4D58537E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5087F7BE" w14:textId="5D6BCBD9" w:rsidR="007F7691" w:rsidRPr="009573E1" w:rsidRDefault="00EB7B0C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0.21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0.</w:t>
            </w:r>
            <w:r>
              <w:rPr>
                <w:rFonts w:ascii="Arial" w:hAnsi="Arial"/>
                <w:sz w:val="16"/>
                <w:szCs w:val="16"/>
              </w:rPr>
              <w:t>06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0B380E3E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00870851" w14:textId="4FF7EDA2" w:rsidR="007F7691" w:rsidRPr="009573E1" w:rsidRDefault="00870449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16.22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84.30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5756A9D8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32BEB9EF" w14:textId="76026133" w:rsidR="007F7691" w:rsidRPr="009573E1" w:rsidRDefault="00EB7B0C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0.21</w:t>
            </w:r>
            <w:r w:rsidR="007F7691" w:rsidRPr="009573E1">
              <w:rPr>
                <w:rFonts w:ascii="Arial" w:hAnsi="Arial"/>
                <w:bCs/>
                <w:sz w:val="16"/>
                <w:szCs w:val="16"/>
              </w:rPr>
              <w:t>±0</w:t>
            </w:r>
            <w:r>
              <w:rPr>
                <w:rFonts w:ascii="Arial" w:hAnsi="Arial"/>
                <w:bCs/>
                <w:sz w:val="16"/>
                <w:szCs w:val="16"/>
              </w:rPr>
              <w:t>.06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59EFCB6E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5F5C3159" w14:textId="4652C8B5" w:rsidR="007F7691" w:rsidRPr="009573E1" w:rsidRDefault="00870449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8.34</w:t>
            </w:r>
            <w:r w:rsidR="007F7691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5.99</w:t>
            </w:r>
          </w:p>
        </w:tc>
      </w:tr>
      <w:tr w:rsidR="007F7691" w:rsidRPr="009573E1" w14:paraId="72A7AC48" w14:textId="77777777" w:rsidTr="0066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553AD32C" w14:textId="77777777" w:rsidR="007F7691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4CC42902" w14:textId="77777777" w:rsidR="007F7691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Glu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1C660C64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11F629EE" w14:textId="1B8FA463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0.9</w:t>
            </w:r>
            <w:r w:rsidR="00870449">
              <w:rPr>
                <w:rFonts w:ascii="Arial" w:hAnsi="Arial"/>
                <w:sz w:val="16"/>
                <w:szCs w:val="16"/>
              </w:rPr>
              <w:t>6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0.</w:t>
            </w:r>
            <w:r>
              <w:rPr>
                <w:rFonts w:ascii="Arial" w:hAnsi="Arial"/>
                <w:sz w:val="16"/>
                <w:szCs w:val="16"/>
              </w:rPr>
              <w:t>3</w:t>
            </w:r>
            <w:r w:rsidR="00870449">
              <w:rPr>
                <w:rFonts w:ascii="Arial" w:hAnsi="Arial"/>
                <w:sz w:val="16"/>
                <w:szCs w:val="16"/>
              </w:rPr>
              <w:t>6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BB33B85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15FF2FAA" w14:textId="2EB5065E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17.</w:t>
            </w:r>
            <w:r w:rsidR="00870449">
              <w:rPr>
                <w:rFonts w:ascii="Arial" w:hAnsi="Arial"/>
                <w:sz w:val="16"/>
                <w:szCs w:val="16"/>
              </w:rPr>
              <w:t>92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</w:t>
            </w:r>
            <w:r w:rsidR="00870449">
              <w:rPr>
                <w:rFonts w:ascii="Arial" w:hAnsi="Arial"/>
                <w:sz w:val="16"/>
                <w:szCs w:val="16"/>
              </w:rPr>
              <w:t>87.30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79D45822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62460636" w14:textId="135F645E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1.1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0</w:t>
            </w:r>
            <w:r w:rsidR="007F7691" w:rsidRPr="009573E1">
              <w:rPr>
                <w:rFonts w:ascii="Arial" w:hAnsi="Arial"/>
                <w:bCs/>
                <w:sz w:val="16"/>
                <w:szCs w:val="16"/>
              </w:rPr>
              <w:t>±0.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26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3693B2E" w14:textId="77777777" w:rsidR="007F7691" w:rsidRPr="009573E1" w:rsidRDefault="007F7691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67102D53" w14:textId="35251432" w:rsidR="007F7691" w:rsidRPr="009573E1" w:rsidRDefault="00EB7B0C" w:rsidP="0066424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8.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23</w:t>
            </w:r>
            <w:r w:rsidR="007F7691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6.78</w:t>
            </w:r>
          </w:p>
        </w:tc>
      </w:tr>
      <w:tr w:rsidR="007F7691" w:rsidRPr="009573E1" w14:paraId="5AE52FB9" w14:textId="77777777" w:rsidTr="00664240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5892BE9" w14:textId="77777777" w:rsidR="007F7691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1A6656E6" w14:textId="77777777" w:rsidR="007F7691" w:rsidRPr="007F7691" w:rsidRDefault="007F7691" w:rsidP="00664240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Gln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63207372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6EF9B799" w14:textId="56287F9E" w:rsidR="007F7691" w:rsidRPr="009573E1" w:rsidRDefault="00EB7B0C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0.6</w:t>
            </w:r>
            <w:r w:rsidR="00870449">
              <w:rPr>
                <w:rFonts w:ascii="Arial" w:hAnsi="Arial"/>
                <w:sz w:val="16"/>
                <w:szCs w:val="16"/>
              </w:rPr>
              <w:t>3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0.</w:t>
            </w:r>
            <w:r w:rsidR="00870449">
              <w:rPr>
                <w:rFonts w:ascii="Arial" w:hAnsi="Arial"/>
                <w:sz w:val="16"/>
                <w:szCs w:val="16"/>
              </w:rPr>
              <w:t>28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7D056AF4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53E514F1" w14:textId="294F152F" w:rsidR="007F7691" w:rsidRPr="009573E1" w:rsidRDefault="00870449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41.95</w:t>
            </w:r>
            <w:r w:rsidR="007F7691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146.03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16613699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2A784547" w14:textId="3161C7A7" w:rsidR="007F7691" w:rsidRPr="009573E1" w:rsidRDefault="00EB7B0C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0.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37</w:t>
            </w:r>
            <w:r w:rsidR="007F7691" w:rsidRPr="009573E1">
              <w:rPr>
                <w:rFonts w:ascii="Arial" w:hAnsi="Arial"/>
                <w:bCs/>
                <w:sz w:val="16"/>
                <w:szCs w:val="16"/>
              </w:rPr>
              <w:t>±0.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22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63068963" w14:textId="77777777" w:rsidR="007F7691" w:rsidRPr="009573E1" w:rsidRDefault="007F7691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0CD17794" w14:textId="545FD743" w:rsidR="007F7691" w:rsidRPr="009573E1" w:rsidRDefault="00870449" w:rsidP="0066424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79.37</w:t>
            </w:r>
            <w:r w:rsidR="007F7691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183.00</w:t>
            </w:r>
          </w:p>
        </w:tc>
      </w:tr>
      <w:tr w:rsidR="00EB7B0C" w:rsidRPr="009573E1" w14:paraId="5E3615DA" w14:textId="77777777" w:rsidTr="0066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698ADC58" w14:textId="77777777" w:rsidR="00EB7B0C" w:rsidRPr="007F7691" w:rsidRDefault="00EB7B0C" w:rsidP="00EB7B0C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5C38DBAE" w14:textId="08233DE8" w:rsidR="00EB7B0C" w:rsidRPr="007F7691" w:rsidRDefault="00EB7B0C" w:rsidP="00EB7B0C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Gl</w:t>
            </w:r>
            <w:r>
              <w:rPr>
                <w:rFonts w:ascii="Arial" w:hAnsi="Arial"/>
                <w:caps w:val="0"/>
                <w:sz w:val="16"/>
                <w:szCs w:val="16"/>
              </w:rPr>
              <w:t>x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5D37F502" w14:textId="77777777" w:rsidR="00EB7B0C" w:rsidRPr="009573E1" w:rsidRDefault="00EB7B0C" w:rsidP="00EB7B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0C5084E5" w14:textId="314CA850" w:rsidR="00EB7B0C" w:rsidRPr="009573E1" w:rsidRDefault="00EB7B0C" w:rsidP="00EB7B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1.</w:t>
            </w:r>
            <w:r w:rsidR="00870449">
              <w:rPr>
                <w:rFonts w:ascii="Arial" w:hAnsi="Arial"/>
                <w:sz w:val="16"/>
                <w:szCs w:val="16"/>
              </w:rPr>
              <w:t>59</w:t>
            </w:r>
            <w:r w:rsidRPr="009573E1">
              <w:rPr>
                <w:rFonts w:ascii="Arial" w:hAnsi="Arial"/>
                <w:sz w:val="16"/>
                <w:szCs w:val="16"/>
              </w:rPr>
              <w:t>±0.</w:t>
            </w:r>
            <w:r>
              <w:rPr>
                <w:rFonts w:ascii="Arial" w:hAnsi="Arial"/>
                <w:sz w:val="16"/>
                <w:szCs w:val="16"/>
              </w:rPr>
              <w:t>5</w:t>
            </w:r>
            <w:r w:rsidR="00870449">
              <w:rPr>
                <w:rFonts w:ascii="Arial" w:hAnsi="Arial"/>
                <w:sz w:val="16"/>
                <w:szCs w:val="16"/>
              </w:rPr>
              <w:t>0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0F5B979" w14:textId="77777777" w:rsidR="00EB7B0C" w:rsidRPr="009573E1" w:rsidRDefault="00EB7B0C" w:rsidP="00EB7B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08070123" w14:textId="25F4EC26" w:rsidR="00EB7B0C" w:rsidRPr="009573E1" w:rsidRDefault="00870449" w:rsidP="00EB7B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8.17</w:t>
            </w:r>
            <w:r w:rsidR="00EB7B0C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4.66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7131A845" w14:textId="77777777" w:rsidR="00EB7B0C" w:rsidRPr="009573E1" w:rsidRDefault="00EB7B0C" w:rsidP="00EB7B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0FC35B2F" w14:textId="4FF2B075" w:rsidR="00EB7B0C" w:rsidRPr="009573E1" w:rsidRDefault="00EB7B0C" w:rsidP="00EB7B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1.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47</w:t>
            </w:r>
            <w:r w:rsidRPr="009573E1">
              <w:rPr>
                <w:rFonts w:ascii="Arial" w:hAnsi="Arial"/>
                <w:bCs/>
                <w:sz w:val="16"/>
                <w:szCs w:val="16"/>
              </w:rPr>
              <w:t>±0.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37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473671C8" w14:textId="77777777" w:rsidR="00EB7B0C" w:rsidRPr="009573E1" w:rsidRDefault="00EB7B0C" w:rsidP="00EB7B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548DC7C8" w14:textId="4A882895" w:rsidR="00EB7B0C" w:rsidRPr="009573E1" w:rsidRDefault="00870449" w:rsidP="00EB7B0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8.71</w:t>
            </w:r>
            <w:r w:rsidR="00EB7B0C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 w:rsidR="00EB7B0C">
              <w:rPr>
                <w:rFonts w:ascii="Arial" w:hAnsi="Arial"/>
                <w:bCs/>
                <w:sz w:val="16"/>
                <w:szCs w:val="16"/>
              </w:rPr>
              <w:t>4.</w:t>
            </w:r>
            <w:r>
              <w:rPr>
                <w:rFonts w:ascii="Arial" w:hAnsi="Arial"/>
                <w:bCs/>
                <w:sz w:val="16"/>
                <w:szCs w:val="16"/>
              </w:rPr>
              <w:t>21</w:t>
            </w:r>
          </w:p>
        </w:tc>
      </w:tr>
      <w:tr w:rsidR="00EB7B0C" w:rsidRPr="009573E1" w14:paraId="7A15F88A" w14:textId="77777777" w:rsidTr="00664240">
        <w:trPr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2564A693" w14:textId="77777777" w:rsidR="00EB7B0C" w:rsidRPr="007F7691" w:rsidRDefault="00EB7B0C" w:rsidP="00EB7B0C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21570B21" w14:textId="77777777" w:rsidR="00EB7B0C" w:rsidRPr="007F7691" w:rsidRDefault="00EB7B0C" w:rsidP="00EB7B0C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Ins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2352AD88" w14:textId="77777777" w:rsidR="00EB7B0C" w:rsidRPr="009573E1" w:rsidRDefault="00EB7B0C" w:rsidP="00EB7B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35D80B41" w14:textId="7607B83F" w:rsidR="00EB7B0C" w:rsidRPr="009573E1" w:rsidRDefault="00EB7B0C" w:rsidP="00EB7B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1.1</w:t>
            </w:r>
            <w:r w:rsidR="00870449">
              <w:rPr>
                <w:rFonts w:ascii="Arial" w:hAnsi="Arial"/>
                <w:sz w:val="16"/>
                <w:szCs w:val="16"/>
              </w:rPr>
              <w:t>9</w:t>
            </w:r>
            <w:r w:rsidRPr="009573E1">
              <w:rPr>
                <w:rFonts w:ascii="Arial" w:hAnsi="Arial"/>
                <w:sz w:val="16"/>
                <w:szCs w:val="16"/>
              </w:rPr>
              <w:t>±0.</w:t>
            </w:r>
            <w:r w:rsidR="00870449">
              <w:rPr>
                <w:rFonts w:ascii="Arial" w:hAnsi="Arial"/>
                <w:sz w:val="16"/>
                <w:szCs w:val="16"/>
              </w:rPr>
              <w:t>29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C349614" w14:textId="77777777" w:rsidR="00EB7B0C" w:rsidRPr="009573E1" w:rsidRDefault="00EB7B0C" w:rsidP="00EB7B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486E5275" w14:textId="36AC6EBD" w:rsidR="00EB7B0C" w:rsidRPr="009573E1" w:rsidRDefault="00870449" w:rsidP="00EB7B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4.31</w:t>
            </w:r>
            <w:r w:rsidR="00EB7B0C"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2.11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4B5E4080" w14:textId="77777777" w:rsidR="00EB7B0C" w:rsidRPr="009573E1" w:rsidRDefault="00EB7B0C" w:rsidP="00EB7B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79DD3AD9" w14:textId="197C3137" w:rsidR="00EB7B0C" w:rsidRPr="009573E1" w:rsidRDefault="00EB7B0C" w:rsidP="00EB7B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0.6</w:t>
            </w:r>
            <w:r w:rsidR="00870449">
              <w:rPr>
                <w:rFonts w:ascii="Arial" w:hAnsi="Arial"/>
                <w:bCs/>
                <w:sz w:val="16"/>
                <w:szCs w:val="16"/>
              </w:rPr>
              <w:t>3</w:t>
            </w:r>
            <w:r w:rsidRPr="009573E1">
              <w:rPr>
                <w:rFonts w:ascii="Arial" w:hAnsi="Arial"/>
                <w:bCs/>
                <w:sz w:val="16"/>
                <w:szCs w:val="16"/>
              </w:rPr>
              <w:t>±0.</w:t>
            </w:r>
            <w:r>
              <w:rPr>
                <w:rFonts w:ascii="Arial" w:hAnsi="Arial"/>
                <w:bCs/>
                <w:sz w:val="16"/>
                <w:szCs w:val="16"/>
              </w:rPr>
              <w:t>14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7279A8F" w14:textId="77777777" w:rsidR="00EB7B0C" w:rsidRPr="009573E1" w:rsidRDefault="00EB7B0C" w:rsidP="00EB7B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05612004" w14:textId="0894BF78" w:rsidR="00EB7B0C" w:rsidRPr="009573E1" w:rsidRDefault="00870449" w:rsidP="00EB7B0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8.32</w:t>
            </w:r>
            <w:r w:rsidR="00EB7B0C"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20.25</w:t>
            </w:r>
          </w:p>
        </w:tc>
      </w:tr>
      <w:tr w:rsidR="00870449" w:rsidRPr="009573E1" w14:paraId="550173F9" w14:textId="77777777" w:rsidTr="0066424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1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46EE4458" w14:textId="77777777" w:rsidR="00870449" w:rsidRPr="007F7691" w:rsidRDefault="00870449" w:rsidP="00870449">
            <w:pPr>
              <w:spacing w:line="360" w:lineRule="auto"/>
              <w:jc w:val="center"/>
              <w:rPr>
                <w:rFonts w:ascii="Arial" w:hAnsi="Arial"/>
                <w:caps w:val="0"/>
                <w:sz w:val="8"/>
                <w:szCs w:val="8"/>
              </w:rPr>
            </w:pPr>
          </w:p>
          <w:p w14:paraId="118FA514" w14:textId="77777777" w:rsidR="00870449" w:rsidRDefault="00870449" w:rsidP="00870449">
            <w:pPr>
              <w:spacing w:line="360" w:lineRule="auto"/>
              <w:jc w:val="center"/>
              <w:rPr>
                <w:rFonts w:ascii="Arial" w:hAnsi="Arial"/>
                <w:b w:val="0"/>
                <w:bCs w:val="0"/>
                <w:sz w:val="16"/>
                <w:szCs w:val="16"/>
              </w:rPr>
            </w:pPr>
            <w:r w:rsidRPr="007F7691">
              <w:rPr>
                <w:rFonts w:ascii="Arial" w:hAnsi="Arial"/>
                <w:caps w:val="0"/>
                <w:sz w:val="16"/>
                <w:szCs w:val="16"/>
              </w:rPr>
              <w:t>Glyc</w:t>
            </w:r>
            <w:r>
              <w:rPr>
                <w:rFonts w:ascii="Arial" w:hAnsi="Arial"/>
                <w:caps w:val="0"/>
                <w:sz w:val="16"/>
                <w:szCs w:val="16"/>
              </w:rPr>
              <w:t>+Glc</w:t>
            </w:r>
          </w:p>
          <w:p w14:paraId="112B66DF" w14:textId="3B767D01" w:rsidR="00870449" w:rsidRPr="007F7691" w:rsidRDefault="00870449" w:rsidP="00870449">
            <w:pPr>
              <w:spacing w:line="360" w:lineRule="auto"/>
              <w:jc w:val="center"/>
              <w:rPr>
                <w:rFonts w:ascii="Arial" w:hAnsi="Arial"/>
                <w:caps w:val="0"/>
                <w:sz w:val="16"/>
                <w:szCs w:val="16"/>
              </w:rPr>
            </w:pPr>
            <w:r>
              <w:rPr>
                <w:rFonts w:ascii="Arial" w:hAnsi="Arial"/>
                <w:caps w:val="0"/>
                <w:sz w:val="16"/>
                <w:szCs w:val="16"/>
              </w:rPr>
              <w:t>(x10</w:t>
            </w:r>
            <w:r w:rsidRPr="00870449">
              <w:rPr>
                <w:rFonts w:ascii="Arial" w:hAnsi="Arial"/>
                <w:caps w:val="0"/>
                <w:sz w:val="16"/>
                <w:szCs w:val="16"/>
                <w:vertAlign w:val="superscript"/>
              </w:rPr>
              <w:t>4</w:t>
            </w:r>
            <w:r>
              <w:rPr>
                <w:rFonts w:ascii="Arial" w:hAnsi="Arial"/>
                <w:caps w:val="0"/>
                <w:sz w:val="16"/>
                <w:szCs w:val="16"/>
              </w:rPr>
              <w:t>)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left w:val="double" w:sz="4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49163B8C" w14:textId="77777777" w:rsidR="00870449" w:rsidRPr="009573E1" w:rsidRDefault="00870449" w:rsidP="008704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74F74F16" w14:textId="6E240641" w:rsidR="00870449" w:rsidRPr="009573E1" w:rsidRDefault="00870449" w:rsidP="008704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1.65</w:t>
            </w:r>
            <w:r w:rsidRPr="009573E1">
              <w:rPr>
                <w:rFonts w:ascii="Arial" w:hAnsi="Arial"/>
                <w:sz w:val="16"/>
                <w:szCs w:val="16"/>
              </w:rPr>
              <w:t>±0.</w:t>
            </w:r>
            <w:r>
              <w:rPr>
                <w:rFonts w:ascii="Arial" w:hAnsi="Arial"/>
                <w:sz w:val="16"/>
                <w:szCs w:val="16"/>
              </w:rPr>
              <w:t>76</w:t>
            </w:r>
          </w:p>
        </w:tc>
        <w:tc>
          <w:tcPr>
            <w:tcW w:w="175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4EA1E80B" w14:textId="77777777" w:rsidR="00870449" w:rsidRPr="009573E1" w:rsidRDefault="00870449" w:rsidP="008704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</w:p>
          <w:p w14:paraId="344FBAF3" w14:textId="178DD6C5" w:rsidR="00870449" w:rsidRPr="009573E1" w:rsidRDefault="00870449" w:rsidP="008704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sz w:val="8"/>
                <w:szCs w:val="8"/>
              </w:rPr>
            </w:pPr>
            <w:r>
              <w:rPr>
                <w:rFonts w:ascii="Arial" w:hAnsi="Arial"/>
                <w:sz w:val="16"/>
                <w:szCs w:val="16"/>
              </w:rPr>
              <w:t>9.48</w:t>
            </w:r>
            <w:r w:rsidRPr="009573E1">
              <w:rPr>
                <w:rFonts w:ascii="Arial" w:hAnsi="Arial"/>
                <w:sz w:val="16"/>
                <w:szCs w:val="16"/>
              </w:rPr>
              <w:t>±</w:t>
            </w:r>
            <w:r>
              <w:rPr>
                <w:rFonts w:ascii="Arial" w:hAnsi="Arial"/>
                <w:sz w:val="16"/>
                <w:szCs w:val="16"/>
              </w:rPr>
              <w:t>11.82</w:t>
            </w:r>
          </w:p>
        </w:tc>
        <w:tc>
          <w:tcPr>
            <w:tcW w:w="1918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</w:tcBorders>
            <w:shd w:val="clear" w:color="auto" w:fill="auto"/>
            <w:vAlign w:val="center"/>
          </w:tcPr>
          <w:p w14:paraId="71C3C4A8" w14:textId="77777777" w:rsidR="00870449" w:rsidRPr="009573E1" w:rsidRDefault="00870449" w:rsidP="008704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7E5C4CB3" w14:textId="03A35831" w:rsidR="00870449" w:rsidRPr="009573E1" w:rsidRDefault="00870449" w:rsidP="008704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i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0.42</w:t>
            </w:r>
            <w:r w:rsidRPr="009573E1">
              <w:rPr>
                <w:rFonts w:ascii="Arial" w:hAnsi="Arial"/>
                <w:bCs/>
                <w:sz w:val="16"/>
                <w:szCs w:val="16"/>
              </w:rPr>
              <w:t>±0.</w:t>
            </w:r>
            <w:r>
              <w:rPr>
                <w:rFonts w:ascii="Arial" w:hAnsi="Arial"/>
                <w:bCs/>
                <w:sz w:val="16"/>
                <w:szCs w:val="16"/>
              </w:rPr>
              <w:t>0.27</w:t>
            </w:r>
          </w:p>
        </w:tc>
        <w:tc>
          <w:tcPr>
            <w:tcW w:w="1917" w:type="dxa"/>
            <w:tcBorders>
              <w:top w:val="single" w:sz="12" w:space="0" w:color="D0CECE" w:themeColor="background2" w:themeShade="E6"/>
              <w:bottom w:val="single" w:sz="12" w:space="0" w:color="D0CECE" w:themeColor="background2" w:themeShade="E6"/>
              <w:right w:val="double" w:sz="4" w:space="0" w:color="D0CECE" w:themeColor="background2" w:themeShade="E6"/>
            </w:tcBorders>
            <w:shd w:val="clear" w:color="auto" w:fill="auto"/>
            <w:vAlign w:val="center"/>
          </w:tcPr>
          <w:p w14:paraId="35F76FFB" w14:textId="77777777" w:rsidR="00870449" w:rsidRPr="009573E1" w:rsidRDefault="00870449" w:rsidP="008704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8"/>
                <w:szCs w:val="8"/>
              </w:rPr>
            </w:pPr>
          </w:p>
          <w:p w14:paraId="708FBAE2" w14:textId="7FE2E130" w:rsidR="00870449" w:rsidRPr="009573E1" w:rsidRDefault="00870449" w:rsidP="00870449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bCs/>
                <w:sz w:val="16"/>
                <w:szCs w:val="16"/>
              </w:rPr>
            </w:pPr>
            <w:r>
              <w:rPr>
                <w:rFonts w:ascii="Arial" w:hAnsi="Arial"/>
                <w:bCs/>
                <w:sz w:val="16"/>
                <w:szCs w:val="16"/>
              </w:rPr>
              <w:t>53.17</w:t>
            </w:r>
            <w:r w:rsidRPr="009573E1">
              <w:rPr>
                <w:rFonts w:ascii="Arial" w:hAnsi="Arial"/>
                <w:bCs/>
                <w:sz w:val="16"/>
                <w:szCs w:val="16"/>
              </w:rPr>
              <w:t>±</w:t>
            </w:r>
            <w:r>
              <w:rPr>
                <w:rFonts w:ascii="Arial" w:hAnsi="Arial"/>
                <w:bCs/>
                <w:sz w:val="16"/>
                <w:szCs w:val="16"/>
              </w:rPr>
              <w:t>139.37</w:t>
            </w:r>
          </w:p>
        </w:tc>
      </w:tr>
    </w:tbl>
    <w:p w14:paraId="076D3F5D" w14:textId="1CE237C7" w:rsidR="00AB150F" w:rsidRDefault="00AB150F" w:rsidP="00AB150F">
      <w:pPr>
        <w:spacing w:line="276" w:lineRule="auto"/>
        <w:jc w:val="left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12B8B06F" w14:textId="74344973" w:rsidR="0014023F" w:rsidRPr="00CF1A9C" w:rsidRDefault="003975B4" w:rsidP="00AB150F">
      <w:pPr>
        <w:spacing w:line="276" w:lineRule="auto"/>
        <w:rPr>
          <w:b/>
          <w:bCs/>
          <w:szCs w:val="24"/>
        </w:rPr>
      </w:pPr>
      <w:r>
        <w:rPr>
          <w:b/>
          <w:bCs/>
          <w:szCs w:val="24"/>
        </w:rPr>
        <w:lastRenderedPageBreak/>
        <w:t xml:space="preserve">Supplementary </w:t>
      </w:r>
      <w:r w:rsidR="0014023F">
        <w:rPr>
          <w:b/>
          <w:bCs/>
          <w:szCs w:val="24"/>
        </w:rPr>
        <w:t>Fig</w:t>
      </w:r>
      <w:r>
        <w:rPr>
          <w:b/>
          <w:bCs/>
          <w:szCs w:val="24"/>
        </w:rPr>
        <w:t>ure</w:t>
      </w:r>
      <w:r w:rsidR="0014023F" w:rsidRPr="005933D0">
        <w:rPr>
          <w:b/>
          <w:bCs/>
          <w:szCs w:val="24"/>
        </w:rPr>
        <w:t xml:space="preserve"> </w:t>
      </w:r>
      <w:r w:rsidR="00520B84">
        <w:rPr>
          <w:b/>
          <w:bCs/>
          <w:szCs w:val="24"/>
        </w:rPr>
        <w:t>1</w:t>
      </w:r>
      <w:r w:rsidR="0014023F" w:rsidRPr="005933D0">
        <w:rPr>
          <w:szCs w:val="24"/>
        </w:rPr>
        <w:t xml:space="preserve"> </w:t>
      </w:r>
      <w:r w:rsidR="0014023F" w:rsidRPr="0014023F">
        <w:rPr>
          <w:szCs w:val="24"/>
        </w:rPr>
        <w:t>T</w:t>
      </w:r>
      <w:r w:rsidR="0014023F" w:rsidRPr="0014023F">
        <w:rPr>
          <w:szCs w:val="24"/>
          <w:vertAlign w:val="subscript"/>
        </w:rPr>
        <w:t>2</w:t>
      </w:r>
      <w:r w:rsidR="0014023F" w:rsidRPr="0014023F">
        <w:rPr>
          <w:szCs w:val="24"/>
        </w:rPr>
        <w:t xml:space="preserve">-weighted images for </w:t>
      </w:r>
      <w:r w:rsidR="0014023F" w:rsidRPr="0014023F">
        <w:rPr>
          <w:b/>
          <w:bCs/>
          <w:szCs w:val="24"/>
        </w:rPr>
        <w:t>(</w:t>
      </w:r>
      <w:r w:rsidR="00CF1A9C">
        <w:rPr>
          <w:b/>
          <w:bCs/>
          <w:szCs w:val="24"/>
        </w:rPr>
        <w:t>a</w:t>
      </w:r>
      <w:r w:rsidR="0014023F" w:rsidRPr="0014023F">
        <w:rPr>
          <w:b/>
          <w:bCs/>
          <w:szCs w:val="24"/>
        </w:rPr>
        <w:t>)</w:t>
      </w:r>
      <w:r w:rsidR="0014023F" w:rsidRPr="0014023F">
        <w:rPr>
          <w:szCs w:val="24"/>
        </w:rPr>
        <w:t xml:space="preserve"> Pompe patient (P</w:t>
      </w:r>
      <w:r w:rsidR="0014023F">
        <w:rPr>
          <w:szCs w:val="24"/>
        </w:rPr>
        <w:t>3</w:t>
      </w:r>
      <w:r w:rsidR="0014023F" w:rsidRPr="0014023F">
        <w:rPr>
          <w:szCs w:val="24"/>
        </w:rPr>
        <w:t xml:space="preserve">) and </w:t>
      </w:r>
      <w:r w:rsidR="0014023F" w:rsidRPr="0014023F">
        <w:rPr>
          <w:b/>
          <w:bCs/>
          <w:szCs w:val="24"/>
        </w:rPr>
        <w:t>(</w:t>
      </w:r>
      <w:r w:rsidR="00CF1A9C">
        <w:rPr>
          <w:b/>
          <w:bCs/>
          <w:szCs w:val="24"/>
        </w:rPr>
        <w:t>b</w:t>
      </w:r>
      <w:r w:rsidR="0014023F" w:rsidRPr="0014023F">
        <w:rPr>
          <w:b/>
          <w:bCs/>
          <w:szCs w:val="24"/>
        </w:rPr>
        <w:t>)</w:t>
      </w:r>
      <w:r w:rsidR="0014023F" w:rsidRPr="0014023F">
        <w:rPr>
          <w:szCs w:val="24"/>
        </w:rPr>
        <w:t xml:space="preserve"> age-matched healthy control (HC</w:t>
      </w:r>
      <w:r w:rsidR="0014023F">
        <w:rPr>
          <w:szCs w:val="24"/>
        </w:rPr>
        <w:t>3</w:t>
      </w:r>
      <w:r w:rsidR="0014023F" w:rsidRPr="0014023F">
        <w:rPr>
          <w:szCs w:val="24"/>
        </w:rPr>
        <w:t>) with overlaid VOI. Single-vo</w:t>
      </w:r>
      <w:r w:rsidR="00C03D7C">
        <w:rPr>
          <w:szCs w:val="24"/>
        </w:rPr>
        <w:t>lume</w:t>
      </w:r>
      <w:r w:rsidR="0014023F" w:rsidRPr="0014023F">
        <w:rPr>
          <w:szCs w:val="24"/>
        </w:rPr>
        <w:t xml:space="preserve"> MRS data acquired in </w:t>
      </w:r>
      <w:r w:rsidR="0014023F" w:rsidRPr="0014023F">
        <w:rPr>
          <w:b/>
          <w:bCs/>
          <w:szCs w:val="24"/>
        </w:rPr>
        <w:t>(</w:t>
      </w:r>
      <w:r w:rsidR="00CF1A9C">
        <w:rPr>
          <w:b/>
          <w:bCs/>
          <w:szCs w:val="24"/>
        </w:rPr>
        <w:t>c</w:t>
      </w:r>
      <w:r w:rsidR="0014023F" w:rsidRPr="0014023F">
        <w:rPr>
          <w:b/>
          <w:bCs/>
          <w:szCs w:val="24"/>
        </w:rPr>
        <w:t xml:space="preserve">) </w:t>
      </w:r>
      <w:r w:rsidR="0014023F" w:rsidRPr="0014023F">
        <w:rPr>
          <w:szCs w:val="24"/>
        </w:rPr>
        <w:t xml:space="preserve">all Pompe patients and </w:t>
      </w:r>
      <w:r w:rsidR="0014023F" w:rsidRPr="0014023F">
        <w:rPr>
          <w:b/>
          <w:bCs/>
          <w:szCs w:val="24"/>
        </w:rPr>
        <w:t>(</w:t>
      </w:r>
      <w:r w:rsidR="00CF1A9C">
        <w:rPr>
          <w:b/>
          <w:bCs/>
          <w:szCs w:val="24"/>
        </w:rPr>
        <w:t>d</w:t>
      </w:r>
      <w:r w:rsidR="0014023F" w:rsidRPr="0014023F">
        <w:rPr>
          <w:b/>
          <w:bCs/>
          <w:szCs w:val="24"/>
        </w:rPr>
        <w:t>)</w:t>
      </w:r>
      <w:r w:rsidR="0014023F" w:rsidRPr="0014023F">
        <w:rPr>
          <w:szCs w:val="24"/>
        </w:rPr>
        <w:t xml:space="preserve"> age-matched healthy controls showed a significant alteration in the neurochemical profile in Pompe disease.</w:t>
      </w:r>
    </w:p>
    <w:p w14:paraId="47A7FD10" w14:textId="6D426913" w:rsidR="006D22DC" w:rsidRPr="006D22DC" w:rsidRDefault="00CF1A9C" w:rsidP="005933D0">
      <w:pPr>
        <w:jc w:val="left"/>
        <w:rPr>
          <w:b/>
          <w:bCs/>
          <w:sz w:val="12"/>
          <w:szCs w:val="12"/>
        </w:rPr>
      </w:pPr>
      <w:r>
        <w:rPr>
          <w:noProof/>
          <w:szCs w:val="24"/>
        </w:rPr>
        <w:drawing>
          <wp:anchor distT="0" distB="0" distL="114300" distR="114300" simplePos="0" relativeHeight="251667456" behindDoc="0" locked="0" layoutInCell="1" allowOverlap="1" wp14:anchorId="6940E1C1" wp14:editId="7A9074AC">
            <wp:simplePos x="0" y="0"/>
            <wp:positionH relativeFrom="margin">
              <wp:align>center</wp:align>
            </wp:positionH>
            <wp:positionV relativeFrom="paragraph">
              <wp:posOffset>-1407</wp:posOffset>
            </wp:positionV>
            <wp:extent cx="5745480" cy="2432685"/>
            <wp:effectExtent l="0" t="0" r="7620" b="5715"/>
            <wp:wrapTopAndBottom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243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9CE643" w14:textId="77777777" w:rsidR="00AB150F" w:rsidRDefault="00AB150F" w:rsidP="00AB150F">
      <w:pPr>
        <w:spacing w:line="276" w:lineRule="auto"/>
        <w:jc w:val="left"/>
        <w:rPr>
          <w:b/>
          <w:bCs/>
          <w:szCs w:val="24"/>
        </w:rPr>
      </w:pPr>
    </w:p>
    <w:p w14:paraId="09F21597" w14:textId="2DDA2514" w:rsidR="00214C78" w:rsidRDefault="003975B4" w:rsidP="00C03D7C">
      <w:pPr>
        <w:spacing w:line="276" w:lineRule="auto"/>
        <w:rPr>
          <w:szCs w:val="24"/>
        </w:rPr>
      </w:pPr>
      <w:r>
        <w:rPr>
          <w:b/>
          <w:bCs/>
          <w:szCs w:val="24"/>
        </w:rPr>
        <w:t>Supplementary Figure</w:t>
      </w:r>
      <w:r w:rsidR="00214C78" w:rsidRPr="005933D0">
        <w:rPr>
          <w:b/>
          <w:bCs/>
          <w:szCs w:val="24"/>
        </w:rPr>
        <w:t xml:space="preserve"> </w:t>
      </w:r>
      <w:r w:rsidR="00520B84">
        <w:rPr>
          <w:b/>
          <w:bCs/>
          <w:szCs w:val="24"/>
        </w:rPr>
        <w:t>2</w:t>
      </w:r>
      <w:r w:rsidR="00214C78" w:rsidRPr="005933D0">
        <w:rPr>
          <w:szCs w:val="24"/>
        </w:rPr>
        <w:t xml:space="preserve"> </w:t>
      </w:r>
      <w:r w:rsidR="006D22DC" w:rsidRPr="0014023F">
        <w:rPr>
          <w:szCs w:val="24"/>
        </w:rPr>
        <w:t>T</w:t>
      </w:r>
      <w:r w:rsidR="006D22DC" w:rsidRPr="0014023F">
        <w:rPr>
          <w:szCs w:val="24"/>
          <w:vertAlign w:val="subscript"/>
        </w:rPr>
        <w:t>2</w:t>
      </w:r>
      <w:r w:rsidR="006D22DC" w:rsidRPr="0014023F">
        <w:rPr>
          <w:szCs w:val="24"/>
        </w:rPr>
        <w:t xml:space="preserve">-weighted images for </w:t>
      </w:r>
      <w:r w:rsidR="006D22DC" w:rsidRPr="0014023F">
        <w:rPr>
          <w:b/>
          <w:bCs/>
          <w:szCs w:val="24"/>
        </w:rPr>
        <w:t>(</w:t>
      </w:r>
      <w:r w:rsidR="00CF1A9C">
        <w:rPr>
          <w:b/>
          <w:bCs/>
          <w:szCs w:val="24"/>
        </w:rPr>
        <w:t>a</w:t>
      </w:r>
      <w:r w:rsidR="006D22DC" w:rsidRPr="0014023F">
        <w:rPr>
          <w:b/>
          <w:bCs/>
          <w:szCs w:val="24"/>
        </w:rPr>
        <w:t>)</w:t>
      </w:r>
      <w:r w:rsidR="006D22DC" w:rsidRPr="0014023F">
        <w:rPr>
          <w:szCs w:val="24"/>
        </w:rPr>
        <w:t xml:space="preserve"> Pompe patient (P</w:t>
      </w:r>
      <w:r w:rsidR="00CF1A9C">
        <w:rPr>
          <w:szCs w:val="24"/>
        </w:rPr>
        <w:t>2</w:t>
      </w:r>
      <w:r w:rsidR="006D22DC" w:rsidRPr="0014023F">
        <w:rPr>
          <w:szCs w:val="24"/>
        </w:rPr>
        <w:t xml:space="preserve">) and </w:t>
      </w:r>
      <w:r w:rsidR="006D22DC" w:rsidRPr="0014023F">
        <w:rPr>
          <w:b/>
          <w:bCs/>
          <w:szCs w:val="24"/>
        </w:rPr>
        <w:t>(</w:t>
      </w:r>
      <w:r w:rsidR="00CF1A9C">
        <w:rPr>
          <w:b/>
          <w:bCs/>
          <w:szCs w:val="24"/>
        </w:rPr>
        <w:t>b</w:t>
      </w:r>
      <w:r w:rsidR="006D22DC" w:rsidRPr="0014023F">
        <w:rPr>
          <w:b/>
          <w:bCs/>
          <w:szCs w:val="24"/>
        </w:rPr>
        <w:t>)</w:t>
      </w:r>
      <w:r w:rsidR="006D22DC" w:rsidRPr="0014023F">
        <w:rPr>
          <w:szCs w:val="24"/>
        </w:rPr>
        <w:t xml:space="preserve"> age-matched healthy control (HC</w:t>
      </w:r>
      <w:r w:rsidR="00CF1A9C">
        <w:rPr>
          <w:szCs w:val="24"/>
        </w:rPr>
        <w:t>2</w:t>
      </w:r>
      <w:r w:rsidR="006D22DC" w:rsidRPr="0014023F">
        <w:rPr>
          <w:szCs w:val="24"/>
        </w:rPr>
        <w:t xml:space="preserve">) with overlaid VOI. </w:t>
      </w:r>
      <w:r w:rsidR="006D22DC" w:rsidRPr="006D22DC">
        <w:rPr>
          <w:szCs w:val="24"/>
        </w:rPr>
        <w:t>Spectral fit of single-vo</w:t>
      </w:r>
      <w:r w:rsidR="00C03D7C">
        <w:rPr>
          <w:szCs w:val="24"/>
        </w:rPr>
        <w:t>lume</w:t>
      </w:r>
      <w:r w:rsidR="006D22DC" w:rsidRPr="006D22DC">
        <w:rPr>
          <w:szCs w:val="24"/>
        </w:rPr>
        <w:t xml:space="preserve"> MRS spectra from </w:t>
      </w:r>
      <w:r w:rsidR="006D22DC" w:rsidRPr="006D22DC">
        <w:rPr>
          <w:b/>
          <w:bCs/>
          <w:szCs w:val="24"/>
        </w:rPr>
        <w:t>(</w:t>
      </w:r>
      <w:r w:rsidR="00CF1A9C">
        <w:rPr>
          <w:b/>
          <w:bCs/>
          <w:szCs w:val="24"/>
        </w:rPr>
        <w:t>c</w:t>
      </w:r>
      <w:r w:rsidR="006D22DC" w:rsidRPr="006D22DC">
        <w:rPr>
          <w:b/>
          <w:bCs/>
          <w:szCs w:val="24"/>
        </w:rPr>
        <w:t>)</w:t>
      </w:r>
      <w:r w:rsidR="006D22DC" w:rsidRPr="006D22DC">
        <w:rPr>
          <w:szCs w:val="24"/>
        </w:rPr>
        <w:t xml:space="preserve"> Pompe patient (P</w:t>
      </w:r>
      <w:r w:rsidR="00CF1A9C">
        <w:rPr>
          <w:szCs w:val="24"/>
        </w:rPr>
        <w:t>2</w:t>
      </w:r>
      <w:r w:rsidR="006D22DC" w:rsidRPr="006D22DC">
        <w:rPr>
          <w:szCs w:val="24"/>
        </w:rPr>
        <w:t xml:space="preserve">) and </w:t>
      </w:r>
      <w:r w:rsidR="006D22DC" w:rsidRPr="006D22DC">
        <w:rPr>
          <w:b/>
          <w:bCs/>
          <w:szCs w:val="24"/>
        </w:rPr>
        <w:t>(</w:t>
      </w:r>
      <w:r w:rsidR="00CF1A9C">
        <w:rPr>
          <w:b/>
          <w:bCs/>
          <w:szCs w:val="24"/>
        </w:rPr>
        <w:t>d</w:t>
      </w:r>
      <w:r w:rsidR="006D22DC" w:rsidRPr="006D22DC">
        <w:rPr>
          <w:b/>
          <w:bCs/>
          <w:szCs w:val="24"/>
        </w:rPr>
        <w:t>)</w:t>
      </w:r>
      <w:r w:rsidR="006D22DC" w:rsidRPr="006D22DC">
        <w:rPr>
          <w:szCs w:val="24"/>
        </w:rPr>
        <w:t xml:space="preserve"> age-matched healthy control (HC</w:t>
      </w:r>
      <w:r w:rsidR="00CF1A9C">
        <w:rPr>
          <w:szCs w:val="24"/>
        </w:rPr>
        <w:t>2</w:t>
      </w:r>
      <w:r w:rsidR="006D22DC" w:rsidRPr="006D22DC">
        <w:rPr>
          <w:szCs w:val="24"/>
        </w:rPr>
        <w:t>)</w:t>
      </w:r>
      <w:r w:rsidR="006D22DC">
        <w:rPr>
          <w:szCs w:val="24"/>
        </w:rPr>
        <w:t>.</w:t>
      </w:r>
    </w:p>
    <w:p w14:paraId="2629C406" w14:textId="4B11C22F" w:rsidR="00D33D1B" w:rsidRDefault="00CF1A9C" w:rsidP="00AB150F">
      <w:pPr>
        <w:spacing w:line="276" w:lineRule="auto"/>
        <w:jc w:val="left"/>
        <w:rPr>
          <w:szCs w:val="24"/>
        </w:rPr>
      </w:pPr>
      <w:r>
        <w:rPr>
          <w:b/>
          <w:bCs/>
          <w:noProof/>
          <w:szCs w:val="24"/>
        </w:rPr>
        <w:drawing>
          <wp:anchor distT="0" distB="0" distL="114300" distR="114300" simplePos="0" relativeHeight="251666432" behindDoc="0" locked="0" layoutInCell="1" allowOverlap="1" wp14:anchorId="2F2E1D39" wp14:editId="3F37B820">
            <wp:simplePos x="0" y="0"/>
            <wp:positionH relativeFrom="margin">
              <wp:align>center</wp:align>
            </wp:positionH>
            <wp:positionV relativeFrom="paragraph">
              <wp:posOffset>2334</wp:posOffset>
            </wp:positionV>
            <wp:extent cx="5733415" cy="3295015"/>
            <wp:effectExtent l="0" t="0" r="635" b="63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295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D097E0C" w14:textId="0A0BDBE4" w:rsidR="00D33D1B" w:rsidRPr="005933D0" w:rsidRDefault="00CF1A9C" w:rsidP="00D33D1B">
      <w:pPr>
        <w:spacing w:line="276" w:lineRule="auto"/>
        <w:rPr>
          <w:szCs w:val="24"/>
        </w:rPr>
      </w:pPr>
      <w:r>
        <w:rPr>
          <w:noProof/>
          <w:szCs w:val="24"/>
        </w:rPr>
        <w:lastRenderedPageBreak/>
        <w:drawing>
          <wp:anchor distT="0" distB="0" distL="114300" distR="114300" simplePos="0" relativeHeight="251669504" behindDoc="0" locked="0" layoutInCell="1" allowOverlap="1" wp14:anchorId="5D2210F3" wp14:editId="3D1932A8">
            <wp:simplePos x="0" y="0"/>
            <wp:positionH relativeFrom="margin">
              <wp:align>center</wp:align>
            </wp:positionH>
            <wp:positionV relativeFrom="paragraph">
              <wp:posOffset>922638</wp:posOffset>
            </wp:positionV>
            <wp:extent cx="5741670" cy="3212465"/>
            <wp:effectExtent l="0" t="0" r="0" b="6985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670" cy="321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3975B4">
        <w:rPr>
          <w:b/>
          <w:bCs/>
          <w:szCs w:val="24"/>
        </w:rPr>
        <w:t>Supplementary Figure</w:t>
      </w:r>
      <w:r w:rsidR="00D33D1B" w:rsidRPr="005933D0">
        <w:rPr>
          <w:b/>
          <w:bCs/>
          <w:szCs w:val="24"/>
        </w:rPr>
        <w:t xml:space="preserve"> </w:t>
      </w:r>
      <w:r w:rsidR="00520B84">
        <w:rPr>
          <w:b/>
          <w:bCs/>
          <w:szCs w:val="24"/>
        </w:rPr>
        <w:t>3</w:t>
      </w:r>
      <w:r w:rsidR="00D33D1B" w:rsidRPr="005933D0">
        <w:rPr>
          <w:szCs w:val="24"/>
        </w:rPr>
        <w:t xml:space="preserve"> </w:t>
      </w:r>
      <w:r w:rsidR="00D33D1B" w:rsidRPr="00D33D1B">
        <w:rPr>
          <w:b/>
          <w:bCs/>
          <w:szCs w:val="24"/>
        </w:rPr>
        <w:t>(</w:t>
      </w:r>
      <w:r>
        <w:rPr>
          <w:b/>
          <w:bCs/>
          <w:szCs w:val="24"/>
        </w:rPr>
        <w:t>a</w:t>
      </w:r>
      <w:r w:rsidR="00D33D1B" w:rsidRPr="00D33D1B">
        <w:rPr>
          <w:b/>
          <w:bCs/>
          <w:szCs w:val="24"/>
        </w:rPr>
        <w:t>)</w:t>
      </w:r>
      <w:r w:rsidR="00D33D1B" w:rsidRPr="00D33D1B">
        <w:rPr>
          <w:szCs w:val="24"/>
        </w:rPr>
        <w:t xml:space="preserve"> Example of </w:t>
      </w:r>
      <w:r w:rsidR="00C03D7C">
        <w:rPr>
          <w:szCs w:val="24"/>
        </w:rPr>
        <w:t>(Glyc+Glc)</w:t>
      </w:r>
      <w:r w:rsidR="00D33D1B" w:rsidRPr="00D33D1B">
        <w:rPr>
          <w:szCs w:val="24"/>
        </w:rPr>
        <w:t>/tCr (top) and tNAA/tCr (bottom) maps obtained following LCModel fitting in one healthy control (left</w:t>
      </w:r>
      <w:r>
        <w:rPr>
          <w:szCs w:val="24"/>
        </w:rPr>
        <w:t>, HC3</w:t>
      </w:r>
      <w:r w:rsidR="00D33D1B" w:rsidRPr="00D33D1B">
        <w:rPr>
          <w:szCs w:val="24"/>
        </w:rPr>
        <w:t>) and one Pompe patient (right</w:t>
      </w:r>
      <w:r>
        <w:rPr>
          <w:szCs w:val="24"/>
        </w:rPr>
        <w:t>, P3</w:t>
      </w:r>
      <w:r w:rsidR="00D33D1B" w:rsidRPr="00D33D1B">
        <w:rPr>
          <w:szCs w:val="24"/>
        </w:rPr>
        <w:t>). A threshold was applied to remove spectra with low SNR or large lipid contamination.</w:t>
      </w:r>
      <w:r w:rsidR="00D33D1B" w:rsidRPr="00D33D1B">
        <w:rPr>
          <w:b/>
          <w:bCs/>
          <w:szCs w:val="24"/>
        </w:rPr>
        <w:t xml:space="preserve"> (</w:t>
      </w:r>
      <w:r>
        <w:rPr>
          <w:b/>
          <w:bCs/>
          <w:szCs w:val="24"/>
        </w:rPr>
        <w:t>b</w:t>
      </w:r>
      <w:r w:rsidR="00D33D1B" w:rsidRPr="00D33D1B">
        <w:rPr>
          <w:b/>
          <w:bCs/>
          <w:szCs w:val="24"/>
        </w:rPr>
        <w:t>)</w:t>
      </w:r>
      <w:r w:rsidR="00D33D1B">
        <w:rPr>
          <w:b/>
          <w:bCs/>
          <w:szCs w:val="24"/>
        </w:rPr>
        <w:t xml:space="preserve"> </w:t>
      </w:r>
      <w:r w:rsidR="00D33D1B" w:rsidRPr="00D33D1B">
        <w:rPr>
          <w:szCs w:val="24"/>
        </w:rPr>
        <w:t xml:space="preserve">Example of </w:t>
      </w:r>
      <w:r w:rsidR="00D33D1B">
        <w:rPr>
          <w:szCs w:val="24"/>
        </w:rPr>
        <w:t>spectra</w:t>
      </w:r>
      <w:r w:rsidR="00D33D1B" w:rsidRPr="00D33D1B">
        <w:rPr>
          <w:szCs w:val="24"/>
        </w:rPr>
        <w:t xml:space="preserve"> data </w:t>
      </w:r>
      <w:r w:rsidR="00D33D1B">
        <w:rPr>
          <w:szCs w:val="24"/>
        </w:rPr>
        <w:t xml:space="preserve">obtained within white box shown in panel A for both individuals. </w:t>
      </w:r>
    </w:p>
    <w:sectPr w:rsidR="00D33D1B" w:rsidRPr="005933D0" w:rsidSect="008705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AC5CBD"/>
    <w:multiLevelType w:val="hybridMultilevel"/>
    <w:tmpl w:val="830AAAA2"/>
    <w:lvl w:ilvl="0" w:tplc="D2A6E7B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52991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3D0"/>
    <w:rsid w:val="00061BC5"/>
    <w:rsid w:val="0006327F"/>
    <w:rsid w:val="0014023F"/>
    <w:rsid w:val="00184428"/>
    <w:rsid w:val="001C5EE9"/>
    <w:rsid w:val="00214C78"/>
    <w:rsid w:val="003975B4"/>
    <w:rsid w:val="003F41F7"/>
    <w:rsid w:val="003F7918"/>
    <w:rsid w:val="0046428C"/>
    <w:rsid w:val="00464F56"/>
    <w:rsid w:val="0049290A"/>
    <w:rsid w:val="00520B84"/>
    <w:rsid w:val="005933D0"/>
    <w:rsid w:val="005F1357"/>
    <w:rsid w:val="006149C2"/>
    <w:rsid w:val="006D22DC"/>
    <w:rsid w:val="007F7691"/>
    <w:rsid w:val="00870449"/>
    <w:rsid w:val="0087055C"/>
    <w:rsid w:val="008B3E93"/>
    <w:rsid w:val="0091754A"/>
    <w:rsid w:val="00A437CA"/>
    <w:rsid w:val="00A473BC"/>
    <w:rsid w:val="00A53D91"/>
    <w:rsid w:val="00AB150F"/>
    <w:rsid w:val="00AE2933"/>
    <w:rsid w:val="00B70562"/>
    <w:rsid w:val="00C03D7C"/>
    <w:rsid w:val="00CF1A9C"/>
    <w:rsid w:val="00D10823"/>
    <w:rsid w:val="00D33D1B"/>
    <w:rsid w:val="00D43C31"/>
    <w:rsid w:val="00DA2B5B"/>
    <w:rsid w:val="00E13E2C"/>
    <w:rsid w:val="00E2219D"/>
    <w:rsid w:val="00E32076"/>
    <w:rsid w:val="00EB7B0C"/>
    <w:rsid w:val="00F07651"/>
    <w:rsid w:val="00F72C93"/>
    <w:rsid w:val="00FC0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66B36C8"/>
  <w15:chartTrackingRefBased/>
  <w15:docId w15:val="{A2058B03-B676-40CC-87C8-9276A927B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D91"/>
    <w:pPr>
      <w:spacing w:line="480" w:lineRule="auto"/>
      <w:jc w:val="both"/>
    </w:pPr>
    <w:rPr>
      <w:rFonts w:ascii="Times New Roman" w:hAnsi="Times New Roman"/>
      <w:sz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933D0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933D0"/>
    <w:rPr>
      <w:rFonts w:ascii="Times New Roman" w:eastAsiaTheme="majorEastAsia" w:hAnsi="Times New Roman" w:cstheme="majorBidi"/>
      <w:b/>
      <w:spacing w:val="-10"/>
      <w:kern w:val="28"/>
      <w:sz w:val="36"/>
      <w:szCs w:val="56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5933D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3D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3D0"/>
    <w:rPr>
      <w:rFonts w:ascii="Times New Roman" w:hAnsi="Times New Roman"/>
      <w:sz w:val="20"/>
      <w:szCs w:val="20"/>
      <w:lang w:val="en-CA"/>
    </w:rPr>
  </w:style>
  <w:style w:type="table" w:customStyle="1" w:styleId="TableGrid1">
    <w:name w:val="Table Grid1"/>
    <w:basedOn w:val="TableNormal"/>
    <w:next w:val="TableGrid"/>
    <w:uiPriority w:val="59"/>
    <w:rsid w:val="005933D0"/>
    <w:pPr>
      <w:spacing w:after="0" w:line="240" w:lineRule="auto"/>
    </w:pPr>
    <w:rPr>
      <w:rFonts w:ascii="Calibri" w:eastAsia="Calibri" w:hAnsi="Calibri" w:cs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933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B150F"/>
    <w:pPr>
      <w:ind w:left="720"/>
      <w:contextualSpacing/>
    </w:pPr>
  </w:style>
  <w:style w:type="table" w:customStyle="1" w:styleId="PlainTable31">
    <w:name w:val="Plain Table 31"/>
    <w:basedOn w:val="TableNormal"/>
    <w:uiPriority w:val="43"/>
    <w:rsid w:val="00E2219D"/>
    <w:pPr>
      <w:spacing w:after="0" w:line="240" w:lineRule="auto"/>
    </w:pPr>
    <w:rPr>
      <w:rFonts w:eastAsia="Times New Roman" w:cs="Arial"/>
    </w:rPr>
    <w:tblPr>
      <w:tblStyleRowBandSize w:val="1"/>
      <w:tblStyleColBandSize w:val="1"/>
    </w:tblPr>
    <w:tblStylePr w:type="firstRow">
      <w:rPr>
        <w:rFonts w:cs="Arial"/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Arial"/>
        <w:b/>
        <w:bCs/>
        <w:caps/>
      </w:rPr>
      <w:tblPr/>
      <w:tcPr>
        <w:tcBorders>
          <w:top w:val="nil"/>
        </w:tcBorders>
      </w:tcPr>
    </w:tblStylePr>
    <w:tblStylePr w:type="firstCol">
      <w:rPr>
        <w:rFonts w:cs="Arial"/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rFonts w:cs="Arial"/>
        <w:b/>
        <w:bCs/>
        <w:caps/>
      </w:rPr>
      <w:tblPr/>
      <w:tcPr>
        <w:tcBorders>
          <w:left w:val="nil"/>
        </w:tcBorders>
      </w:tcPr>
    </w:tblStylePr>
    <w:tblStylePr w:type="band1Vert">
      <w:rPr>
        <w:rFonts w:cs="Arial"/>
      </w:rPr>
      <w:tblPr/>
      <w:tcPr>
        <w:shd w:val="clear" w:color="auto" w:fill="F2F2F2"/>
      </w:tcPr>
    </w:tblStylePr>
    <w:tblStylePr w:type="band1Horz">
      <w:rPr>
        <w:rFonts w:cs="Arial"/>
      </w:rPr>
      <w:tblPr/>
      <w:tcPr>
        <w:shd w:val="clear" w:color="auto" w:fill="F2F2F2"/>
      </w:tcPr>
    </w:tblStylePr>
    <w:tblStylePr w:type="neCell">
      <w:rPr>
        <w:rFonts w:cs="Arial"/>
      </w:rPr>
      <w:tblPr/>
      <w:tcPr>
        <w:tcBorders>
          <w:left w:val="nil"/>
        </w:tcBorders>
      </w:tcPr>
    </w:tblStylePr>
    <w:tblStylePr w:type="nwCell">
      <w:rPr>
        <w:rFonts w:cs="Arial"/>
      </w:rPr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487</Words>
  <Characters>2834</Characters>
  <Application>Microsoft Office Word</Application>
  <DocSecurity>0</DocSecurity>
  <Lines>354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ac, C.F. (RADI)</dc:creator>
  <cp:keywords/>
  <dc:description/>
  <cp:lastModifiedBy>Kristine Galvez</cp:lastModifiedBy>
  <cp:revision>6</cp:revision>
  <dcterms:created xsi:type="dcterms:W3CDTF">2023-11-20T10:30:00Z</dcterms:created>
  <dcterms:modified xsi:type="dcterms:W3CDTF">2024-08-26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579424b4d90e95a2850d042e367f867175477aa046f4f3650d4c19123e5cf6</vt:lpwstr>
  </property>
</Properties>
</file>